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28E75" w14:textId="1FE8E9AE" w:rsidR="00AE1806" w:rsidRPr="006F7A23" w:rsidRDefault="0080775C" w:rsidP="00892C9B">
      <w:pPr>
        <w:spacing w:after="0" w:line="480" w:lineRule="auto"/>
        <w:rPr>
          <w:rStyle w:val="apple-converted-space"/>
          <w:rFonts w:ascii="Times New Roman" w:hAnsi="Times New Roman" w:cs="Times New Roman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E71ED8" wp14:editId="146C7727">
                <wp:simplePos x="0" y="0"/>
                <wp:positionH relativeFrom="margin">
                  <wp:posOffset>1809750</wp:posOffset>
                </wp:positionH>
                <wp:positionV relativeFrom="paragraph">
                  <wp:posOffset>190500</wp:posOffset>
                </wp:positionV>
                <wp:extent cx="2377440" cy="409575"/>
                <wp:effectExtent l="0" t="0" r="24130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320126" w14:textId="1F69245F" w:rsidR="00D024A9" w:rsidRPr="00FA613B" w:rsidRDefault="0080775C" w:rsidP="00220B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2s 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essed for eligibility at s</w:t>
                            </w:r>
                            <w:r w:rsidR="00D024A9" w:rsidRPr="00FA61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hool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D024A9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9,59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E71ED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2.5pt;margin-top:15pt;width:187.2pt;height:32.25pt;z-index:251675648;visibility:visible;mso-wrap-style:square;mso-width-percent:40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">
                <v:textbox>
                  <w:txbxContent>
                    <w:p w14:paraId="60320126" w14:textId="1F69245F" w:rsidR="00D024A9" w:rsidRPr="00FA613B" w:rsidRDefault="0080775C" w:rsidP="00220B4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2s 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essed for eligibility at s</w:t>
                      </w:r>
                      <w:r w:rsidR="00D024A9" w:rsidRPr="00FA613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hool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="00D024A9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9,59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25A4A">
        <w:rPr>
          <w:rStyle w:val="apple-converted-space"/>
          <w:rFonts w:ascii="Times New Roman" w:hAnsi="Times New Roman" w:cs="Times New Roman"/>
          <w:b/>
          <w:bCs/>
          <w:color w:val="333333"/>
        </w:rPr>
        <w:t>Supplemental</w:t>
      </w:r>
      <w:r w:rsidR="000A5D31">
        <w:rPr>
          <w:rStyle w:val="apple-converted-space"/>
          <w:rFonts w:ascii="Times New Roman" w:hAnsi="Times New Roman" w:cs="Times New Roman"/>
          <w:b/>
          <w:bCs/>
          <w:color w:val="333333"/>
        </w:rPr>
        <w:t xml:space="preserve"> Figure 1. </w:t>
      </w:r>
      <w:r w:rsidR="00220B4A" w:rsidRPr="006F7A23">
        <w:rPr>
          <w:rStyle w:val="apple-converted-space"/>
          <w:rFonts w:ascii="Times New Roman" w:hAnsi="Times New Roman" w:cs="Times New Roman"/>
          <w:color w:val="333333"/>
        </w:rPr>
        <w:t>CONSORT Flow Chart</w:t>
      </w:r>
      <w:r w:rsidR="00385CC2">
        <w:rPr>
          <w:rStyle w:val="apple-converted-space"/>
          <w:rFonts w:ascii="Times New Roman" w:hAnsi="Times New Roman" w:cs="Times New Roman"/>
          <w:color w:val="333333"/>
        </w:rPr>
        <w:t xml:space="preserve"> (Adapted from CPPRG, 2020)</w:t>
      </w:r>
    </w:p>
    <w:p w14:paraId="5B0FD234" w14:textId="5BD5750B" w:rsidR="00220B4A" w:rsidRPr="006F7A23" w:rsidRDefault="00220B4A" w:rsidP="00220B4A">
      <w:pPr>
        <w:spacing w:after="0" w:line="480" w:lineRule="auto"/>
        <w:jc w:val="center"/>
        <w:rPr>
          <w:rStyle w:val="apple-converted-space"/>
          <w:rFonts w:ascii="Times New Roman" w:hAnsi="Times New Roman" w:cs="Times New Roman"/>
          <w:color w:val="333333"/>
        </w:rPr>
      </w:pPr>
    </w:p>
    <w:p w14:paraId="08FFFB79" w14:textId="3809CA6D" w:rsidR="00220B4A" w:rsidRPr="006F7A23" w:rsidRDefault="0015672A" w:rsidP="00220B4A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B595D93" wp14:editId="18123E8D">
                <wp:simplePos x="0" y="0"/>
                <wp:positionH relativeFrom="page">
                  <wp:posOffset>3867150</wp:posOffset>
                </wp:positionH>
                <wp:positionV relativeFrom="paragraph">
                  <wp:posOffset>5080</wp:posOffset>
                </wp:positionV>
                <wp:extent cx="0" cy="619125"/>
                <wp:effectExtent l="0" t="0" r="38100" b="2857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91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A0C6E2" id="Straight Connector 27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from="304.5pt,.4pt" to="304.5pt,4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" strokecolor="black [3213]">
                <w10:wrap anchorx="page"/>
              </v:line>
            </w:pict>
          </mc:Fallback>
        </mc:AlternateContent>
      </w: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B1D3123" wp14:editId="19D19A42">
                <wp:simplePos x="0" y="0"/>
                <wp:positionH relativeFrom="column">
                  <wp:posOffset>4175760</wp:posOffset>
                </wp:positionH>
                <wp:positionV relativeFrom="paragraph">
                  <wp:posOffset>52070</wp:posOffset>
                </wp:positionV>
                <wp:extent cx="2408555" cy="984885"/>
                <wp:effectExtent l="0" t="0" r="29845" b="3111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8555" cy="984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97C732" w14:textId="4A16E2AA" w:rsidR="00D024A9" w:rsidRPr="0015672A" w:rsidRDefault="00D024A9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6,320)</w:t>
                            </w:r>
                          </w:p>
                          <w:p w14:paraId="50C1BD14" w14:textId="3D0D5A40" w:rsidR="00D024A9" w:rsidRPr="0015672A" w:rsidRDefault="00D024A9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Not meeting inclusion criteria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5F40C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,994)</w:t>
                            </w:r>
                          </w:p>
                          <w:p w14:paraId="337F8208" w14:textId="146BE1A4" w:rsidR="00D024A9" w:rsidRPr="0015672A" w:rsidRDefault="00D024A9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Refused to participate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32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1D3123" id="_x0000_s1027" type="#_x0000_t202" style="position:absolute;left:0;text-align:left;margin-left:328.8pt;margin-top:4.1pt;width:189.65pt;height:77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">
                <v:textbox style="mso-fit-shape-to-text:t">
                  <w:txbxContent>
                    <w:p w14:paraId="6397C732" w14:textId="4A16E2AA" w:rsidR="00D024A9" w:rsidRPr="0015672A" w:rsidRDefault="00D024A9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d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6,320)</w:t>
                      </w:r>
                    </w:p>
                    <w:p w14:paraId="50C1BD14" w14:textId="3D0D5A40" w:rsidR="00D024A9" w:rsidRPr="0015672A" w:rsidRDefault="00D024A9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Not meeting inclusion criteria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5F40C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,994)</w:t>
                      </w:r>
                    </w:p>
                    <w:p w14:paraId="337F8208" w14:textId="146BE1A4" w:rsidR="00D024A9" w:rsidRPr="0015672A" w:rsidRDefault="00D024A9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Refused to participate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326)</w:t>
                      </w:r>
                    </w:p>
                  </w:txbxContent>
                </v:textbox>
              </v:shape>
            </w:pict>
          </mc:Fallback>
        </mc:AlternateContent>
      </w:r>
    </w:p>
    <w:p w14:paraId="5F5EF79E" w14:textId="3714A617" w:rsidR="00425D59" w:rsidRPr="006F7A23" w:rsidRDefault="0015672A" w:rsidP="009314F8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169A34B" wp14:editId="2F54CCA5">
                <wp:simplePos x="0" y="0"/>
                <wp:positionH relativeFrom="column">
                  <wp:posOffset>2983230</wp:posOffset>
                </wp:positionH>
                <wp:positionV relativeFrom="paragraph">
                  <wp:posOffset>8890</wp:posOffset>
                </wp:positionV>
                <wp:extent cx="1187396" cy="0"/>
                <wp:effectExtent l="0" t="0" r="13335" b="1905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739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D5E7EB" id="Straight Connector 28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.9pt,.7pt" to="328.4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" strokecolor="black [3213]"/>
            </w:pict>
          </mc:Fallback>
        </mc:AlternateContent>
      </w:r>
    </w:p>
    <w:p w14:paraId="594E5E1C" w14:textId="2E348165" w:rsidR="00220B4A" w:rsidRPr="006F7A23" w:rsidRDefault="0080775C" w:rsidP="00425D59">
      <w:pPr>
        <w:jc w:val="center"/>
        <w:rPr>
          <w:rFonts w:ascii="Times New Roman" w:hAnsi="Times New Roman" w:cs="Times New Roman"/>
          <w:color w:val="000000" w:themeColor="text1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D67DF4" wp14:editId="28AF6A00">
                <wp:simplePos x="0" y="0"/>
                <wp:positionH relativeFrom="page">
                  <wp:posOffset>2676525</wp:posOffset>
                </wp:positionH>
                <wp:positionV relativeFrom="paragraph">
                  <wp:posOffset>10160</wp:posOffset>
                </wp:positionV>
                <wp:extent cx="2374265" cy="428625"/>
                <wp:effectExtent l="0" t="0" r="24130" b="2857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DE392F" w14:textId="1ABDF343" w:rsidR="00D024A9" w:rsidRPr="00FA613B" w:rsidRDefault="0080775C" w:rsidP="00220B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2s </w:t>
                            </w:r>
                            <w:r w:rsidR="00D024A9" w:rsidRPr="00FA61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sessed for eligibility at h</w:t>
                            </w:r>
                            <w:r w:rsidR="00D024A9" w:rsidRPr="00FA61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me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D024A9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3,27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D67DF4" id="_x0000_s1028" type="#_x0000_t202" style="position:absolute;left:0;text-align:left;margin-left:210.75pt;margin-top:.8pt;width:186.95pt;height:33.75pt;z-index:251679744;visibility:visible;mso-wrap-style:square;mso-width-percent:40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">
                <v:textbox>
                  <w:txbxContent>
                    <w:p w14:paraId="12DE392F" w14:textId="1ABDF343" w:rsidR="00D024A9" w:rsidRPr="00FA613B" w:rsidRDefault="0080775C" w:rsidP="00220B4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2s </w:t>
                      </w:r>
                      <w:r w:rsidR="00D024A9" w:rsidRPr="00FA613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sessed for eligibility at h</w:t>
                      </w:r>
                      <w:r w:rsidR="00D024A9" w:rsidRPr="00FA613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me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="00D024A9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3,274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E7D3FB9" w14:textId="533B20A2" w:rsidR="00220B4A" w:rsidRPr="006F7A23" w:rsidRDefault="0015672A" w:rsidP="00425D59">
      <w:pPr>
        <w:jc w:val="center"/>
        <w:rPr>
          <w:rFonts w:ascii="Times New Roman" w:hAnsi="Times New Roman" w:cs="Times New Roman"/>
          <w:color w:val="000000" w:themeColor="text1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0297FBA" wp14:editId="1D1EC011">
                <wp:simplePos x="0" y="0"/>
                <wp:positionH relativeFrom="page">
                  <wp:align>center</wp:align>
                </wp:positionH>
                <wp:positionV relativeFrom="paragraph">
                  <wp:posOffset>136525</wp:posOffset>
                </wp:positionV>
                <wp:extent cx="6350" cy="942975"/>
                <wp:effectExtent l="0" t="0" r="31750" b="28575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9429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1BFCD5" id="Straight Connector 29" o:spid="_x0000_s1026" style="position:absolute;z-index:251699200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" from="0,10.75pt" to=".5pt,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" strokecolor="black [3213]">
                <w10:wrap anchorx="page"/>
              </v:line>
            </w:pict>
          </mc:Fallback>
        </mc:AlternateContent>
      </w: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B2F0F8" wp14:editId="5018475A">
                <wp:simplePos x="0" y="0"/>
                <wp:positionH relativeFrom="column">
                  <wp:posOffset>4203700</wp:posOffset>
                </wp:positionH>
                <wp:positionV relativeFrom="paragraph">
                  <wp:posOffset>187325</wp:posOffset>
                </wp:positionV>
                <wp:extent cx="2377440" cy="1280160"/>
                <wp:effectExtent l="0" t="0" r="22860" b="2349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1280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058C5F" w14:textId="6150F2A4" w:rsidR="00D024A9" w:rsidRPr="0015672A" w:rsidRDefault="00D024A9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2,383)</w:t>
                            </w:r>
                          </w:p>
                          <w:p w14:paraId="2EE6F93F" w14:textId="533A1369" w:rsidR="00D024A9" w:rsidRPr="0015672A" w:rsidRDefault="00D024A9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Not meeting inclusion criteria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2,249)</w:t>
                            </w:r>
                          </w:p>
                          <w:p w14:paraId="6DF4AC77" w14:textId="4732F0FC" w:rsidR="00D024A9" w:rsidRPr="0015672A" w:rsidRDefault="00D024A9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Refused to participate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75)</w:t>
                            </w:r>
                          </w:p>
                          <w:p w14:paraId="5E89557A" w14:textId="2C8C5E91" w:rsidR="00D024A9" w:rsidRPr="0015672A" w:rsidRDefault="00D024A9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Did not matriculate to 1st grade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5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B2F0F8" id="_x0000_s1029" type="#_x0000_t202" style="position:absolute;left:0;text-align:left;margin-left:331pt;margin-top:14.75pt;width:187.2pt;height:100.8pt;z-index:25168179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">
                <v:textbox style="mso-fit-shape-to-text:t">
                  <w:txbxContent>
                    <w:p w14:paraId="4B058C5F" w14:textId="6150F2A4" w:rsidR="00D024A9" w:rsidRPr="0015672A" w:rsidRDefault="00D024A9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d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2,383)</w:t>
                      </w:r>
                    </w:p>
                    <w:p w14:paraId="2EE6F93F" w14:textId="533A1369" w:rsidR="00D024A9" w:rsidRPr="0015672A" w:rsidRDefault="00D024A9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Not meeting inclusion criteria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2,249)</w:t>
                      </w:r>
                    </w:p>
                    <w:p w14:paraId="6DF4AC77" w14:textId="4732F0FC" w:rsidR="00D024A9" w:rsidRPr="0015672A" w:rsidRDefault="00D024A9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Refused to participate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75)</w:t>
                      </w:r>
                    </w:p>
                    <w:p w14:paraId="5E89557A" w14:textId="2C8C5E91" w:rsidR="00D024A9" w:rsidRPr="0015672A" w:rsidRDefault="00D024A9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Did not matriculate to 1st grade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59)</w:t>
                      </w:r>
                    </w:p>
                  </w:txbxContent>
                </v:textbox>
              </v:shape>
            </w:pict>
          </mc:Fallback>
        </mc:AlternateContent>
      </w:r>
    </w:p>
    <w:p w14:paraId="16027719" w14:textId="393CBE5A" w:rsidR="00220B4A" w:rsidRPr="006F7A23" w:rsidRDefault="0015672A" w:rsidP="00425D59">
      <w:pPr>
        <w:jc w:val="center"/>
        <w:rPr>
          <w:rFonts w:ascii="Times New Roman" w:hAnsi="Times New Roman" w:cs="Times New Roman"/>
          <w:color w:val="000000" w:themeColor="text1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1FE5D39" wp14:editId="0A799DFD">
                <wp:simplePos x="0" y="0"/>
                <wp:positionH relativeFrom="column">
                  <wp:posOffset>2979420</wp:posOffset>
                </wp:positionH>
                <wp:positionV relativeFrom="paragraph">
                  <wp:posOffset>105410</wp:posOffset>
                </wp:positionV>
                <wp:extent cx="1186774" cy="0"/>
                <wp:effectExtent l="0" t="0" r="13970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6774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CBB590" id="Straight Connector 30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.6pt,8.3pt" to="328.05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" strokecolor="black [3213]"/>
            </w:pict>
          </mc:Fallback>
        </mc:AlternateContent>
      </w:r>
    </w:p>
    <w:p w14:paraId="779FBA38" w14:textId="7D2D6686" w:rsidR="00220B4A" w:rsidRPr="006F7A23" w:rsidRDefault="00220B4A" w:rsidP="00425D5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5B7E2C4" w14:textId="4142492D" w:rsidR="00220B4A" w:rsidRPr="006F7A23" w:rsidRDefault="0015672A" w:rsidP="00425D59">
      <w:pPr>
        <w:jc w:val="center"/>
        <w:rPr>
          <w:rFonts w:ascii="Times New Roman" w:hAnsi="Times New Roman" w:cs="Times New Roman"/>
          <w:color w:val="000000" w:themeColor="text1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1ECD724" wp14:editId="2F8D4969">
                <wp:simplePos x="0" y="0"/>
                <wp:positionH relativeFrom="page">
                  <wp:posOffset>2676525</wp:posOffset>
                </wp:positionH>
                <wp:positionV relativeFrom="paragraph">
                  <wp:posOffset>125096</wp:posOffset>
                </wp:positionV>
                <wp:extent cx="2377440" cy="266700"/>
                <wp:effectExtent l="0" t="0" r="24130" b="1905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72A5FF" w14:textId="24BAB468" w:rsidR="00D024A9" w:rsidRPr="00FA613B" w:rsidRDefault="0080775C" w:rsidP="00220B4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2s </w:t>
                            </w:r>
                            <w:r w:rsidR="00D024A9" w:rsidRPr="00FA61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andomized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D024A9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89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ECD724" id="_x0000_s1030" type="#_x0000_t202" style="position:absolute;left:0;text-align:left;margin-left:210.75pt;margin-top:9.85pt;width:187.2pt;height:21pt;z-index:251683840;visibility:visible;mso-wrap-style:square;mso-width-percent:40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">
                <v:textbox>
                  <w:txbxContent>
                    <w:p w14:paraId="2072A5FF" w14:textId="24BAB468" w:rsidR="00D024A9" w:rsidRPr="00FA613B" w:rsidRDefault="0080775C" w:rsidP="00220B4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2s </w:t>
                      </w:r>
                      <w:r w:rsidR="00D024A9" w:rsidRPr="00FA613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andomized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="00D024A9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891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3A834CC0" w14:textId="6F8A7FE3" w:rsidR="00220B4A" w:rsidRPr="006F7A23" w:rsidRDefault="0015672A" w:rsidP="00425D59">
      <w:pPr>
        <w:jc w:val="center"/>
        <w:rPr>
          <w:rFonts w:ascii="Times New Roman" w:hAnsi="Times New Roman" w:cs="Times New Roman"/>
          <w:color w:val="000000" w:themeColor="text1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29FA63C" wp14:editId="61E3BBC2">
                <wp:simplePos x="0" y="0"/>
                <wp:positionH relativeFrom="column">
                  <wp:posOffset>2905125</wp:posOffset>
                </wp:positionH>
                <wp:positionV relativeFrom="paragraph">
                  <wp:posOffset>97155</wp:posOffset>
                </wp:positionV>
                <wp:extent cx="1232170" cy="408561"/>
                <wp:effectExtent l="0" t="0" r="25400" b="29845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2170" cy="40856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CEB80E" id="Straight Connector 32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8.75pt,7.65pt" to="325.75pt,3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" strokecolor="black [3213]"/>
            </w:pict>
          </mc:Fallback>
        </mc:AlternateContent>
      </w: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9F66C95" wp14:editId="1744D9E0">
                <wp:simplePos x="0" y="0"/>
                <wp:positionH relativeFrom="column">
                  <wp:posOffset>1642110</wp:posOffset>
                </wp:positionH>
                <wp:positionV relativeFrom="paragraph">
                  <wp:posOffset>106680</wp:posOffset>
                </wp:positionV>
                <wp:extent cx="1283970" cy="402076"/>
                <wp:effectExtent l="0" t="0" r="30480" b="36195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83970" cy="40207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677AE7" id="Straight Connector 31" o:spid="_x0000_s1026" style="position:absolute;flip:x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9.3pt,8.4pt" to="230.4pt,4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" strokecolor="black [3213]"/>
            </w:pict>
          </mc:Fallback>
        </mc:AlternateContent>
      </w:r>
    </w:p>
    <w:p w14:paraId="5A242988" w14:textId="306B8513" w:rsidR="00220B4A" w:rsidRPr="006F7A23" w:rsidRDefault="0080775C" w:rsidP="00425D59">
      <w:pPr>
        <w:jc w:val="center"/>
        <w:rPr>
          <w:rFonts w:ascii="Times New Roman" w:hAnsi="Times New Roman" w:cs="Times New Roman"/>
          <w:color w:val="000000" w:themeColor="text1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8F4F8C9" wp14:editId="09CE16C1">
                <wp:simplePos x="0" y="0"/>
                <wp:positionH relativeFrom="column">
                  <wp:posOffset>9524</wp:posOffset>
                </wp:positionH>
                <wp:positionV relativeFrom="paragraph">
                  <wp:posOffset>197485</wp:posOffset>
                </wp:positionV>
                <wp:extent cx="2562225" cy="690245"/>
                <wp:effectExtent l="0" t="0" r="28575" b="2667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2225" cy="690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D7F754" w14:textId="1672E9DA" w:rsidR="00D024A9" w:rsidRPr="0015672A" w:rsidRDefault="0080775C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2s </w:t>
                            </w:r>
                            <w:r w:rsidR="00D024A9"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igned to receive intervention (</w:t>
                            </w:r>
                            <w:r w:rsidR="00D024A9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D024A9"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445)</w:t>
                            </w:r>
                          </w:p>
                          <w:p w14:paraId="4A385683" w14:textId="03CF1D4B" w:rsidR="00D024A9" w:rsidRPr="0015672A" w:rsidRDefault="00D024A9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Received intervention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44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F4F8C9" id="_x0000_s1031" type="#_x0000_t202" style="position:absolute;left:0;text-align:left;margin-left:.75pt;margin-top:15.55pt;width:201.75pt;height:54.35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">
                <v:textbox style="mso-fit-shape-to-text:t">
                  <w:txbxContent>
                    <w:p w14:paraId="7AD7F754" w14:textId="1672E9DA" w:rsidR="00D024A9" w:rsidRPr="0015672A" w:rsidRDefault="0080775C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2s </w:t>
                      </w:r>
                      <w:r w:rsidR="00D024A9"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igned to receive intervention (</w:t>
                      </w:r>
                      <w:r w:rsidR="00D024A9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D024A9"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445)</w:t>
                      </w:r>
                    </w:p>
                    <w:p w14:paraId="4A385683" w14:textId="03CF1D4B" w:rsidR="00D024A9" w:rsidRPr="0015672A" w:rsidRDefault="00D024A9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Received intervention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445)</w:t>
                      </w:r>
                    </w:p>
                  </w:txbxContent>
                </v:textbox>
              </v:shape>
            </w:pict>
          </mc:Fallback>
        </mc:AlternateContent>
      </w:r>
      <w:r w:rsidR="0015672A"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A3EDA5E" wp14:editId="3DF8B95E">
                <wp:simplePos x="0" y="0"/>
                <wp:positionH relativeFrom="column">
                  <wp:posOffset>3943350</wp:posOffset>
                </wp:positionH>
                <wp:positionV relativeFrom="paragraph">
                  <wp:posOffset>199390</wp:posOffset>
                </wp:positionV>
                <wp:extent cx="2374265" cy="314325"/>
                <wp:effectExtent l="0" t="0" r="24130" b="28575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CD3173" w14:textId="49F1466C" w:rsidR="00D024A9" w:rsidRPr="00FA613B" w:rsidRDefault="0080775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2s 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signed to control condition (</w:t>
                            </w:r>
                            <w:r w:rsidR="00D024A9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44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EDA5E" id="_x0000_s1032" type="#_x0000_t202" style="position:absolute;left:0;text-align:left;margin-left:310.5pt;margin-top:15.7pt;width:186.95pt;height:24.75pt;z-index:251687936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">
                <v:textbox>
                  <w:txbxContent>
                    <w:p w14:paraId="44CD3173" w14:textId="49F1466C" w:rsidR="00D024A9" w:rsidRPr="00FA613B" w:rsidRDefault="0080775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2s 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signed to control condition (</w:t>
                      </w:r>
                      <w:r w:rsidR="00D024A9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446)</w:t>
                      </w:r>
                    </w:p>
                  </w:txbxContent>
                </v:textbox>
              </v:shape>
            </w:pict>
          </mc:Fallback>
        </mc:AlternateContent>
      </w:r>
    </w:p>
    <w:p w14:paraId="385A20B2" w14:textId="4013E0DB" w:rsidR="00220B4A" w:rsidRPr="006F7A23" w:rsidRDefault="0015672A" w:rsidP="00425D59">
      <w:pPr>
        <w:jc w:val="center"/>
        <w:rPr>
          <w:rFonts w:ascii="Times New Roman" w:hAnsi="Times New Roman" w:cs="Times New Roman"/>
          <w:color w:val="000000" w:themeColor="text1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848B0D" wp14:editId="6116F138">
                <wp:simplePos x="0" y="0"/>
                <wp:positionH relativeFrom="column">
                  <wp:posOffset>5210175</wp:posOffset>
                </wp:positionH>
                <wp:positionV relativeFrom="paragraph">
                  <wp:posOffset>209550</wp:posOffset>
                </wp:positionV>
                <wp:extent cx="19050" cy="409575"/>
                <wp:effectExtent l="0" t="0" r="19050" b="28575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409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B25C55" id="Straight Connector 35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0.25pt,16.5pt" to="411.75pt,4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" strokecolor="black [3213]"/>
            </w:pict>
          </mc:Fallback>
        </mc:AlternateContent>
      </w:r>
    </w:p>
    <w:p w14:paraId="74A521C8" w14:textId="2C816F78" w:rsidR="00220B4A" w:rsidRPr="006F7A23" w:rsidRDefault="0015672A" w:rsidP="00425D59">
      <w:pPr>
        <w:jc w:val="center"/>
        <w:rPr>
          <w:rFonts w:ascii="Times New Roman" w:hAnsi="Times New Roman" w:cs="Times New Roman"/>
          <w:color w:val="000000" w:themeColor="text1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74E42D6" wp14:editId="6DBEF47A">
                <wp:simplePos x="0" y="0"/>
                <wp:positionH relativeFrom="column">
                  <wp:posOffset>-209550</wp:posOffset>
                </wp:positionH>
                <wp:positionV relativeFrom="paragraph">
                  <wp:posOffset>354964</wp:posOffset>
                </wp:positionV>
                <wp:extent cx="2876550" cy="1552575"/>
                <wp:effectExtent l="0" t="0" r="19050" b="28575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6550" cy="155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770EF1" w14:textId="3F43920C" w:rsidR="00D024A9" w:rsidRPr="0015672A" w:rsidRDefault="0080775C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2s </w:t>
                            </w:r>
                            <w:r w:rsidR="00D024A9"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ost to interview at age </w:t>
                            </w:r>
                            <w:r w:rsidR="0015672A"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4</w:t>
                            </w:r>
                            <w:r w:rsidR="00D024A9"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D024A9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D024A9"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15672A"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8</w:t>
                            </w:r>
                            <w:r w:rsidR="00D024A9"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6850034" w14:textId="629816A4" w:rsidR="00D024A9" w:rsidRPr="0015672A" w:rsidRDefault="00D024A9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8245E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cheduled interview but never </w:t>
                            </w:r>
                            <w:r w:rsidR="00FA27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mpleted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FA27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7659DC3" w14:textId="7CF1065E" w:rsidR="00D024A9" w:rsidRPr="0015672A" w:rsidRDefault="00D024A9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FA27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cline</w:t>
                            </w:r>
                            <w:r w:rsidR="00BA4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r w:rsidR="00FA27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o participate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FA27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9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06217A1" w14:textId="50D07DA4" w:rsidR="00D024A9" w:rsidRDefault="00D024A9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FA27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uld not locate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FA27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9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970E33A" w14:textId="683D8527" w:rsidR="00FA2756" w:rsidRPr="0015672A" w:rsidRDefault="00FA2756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Started interview but not enough data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1)</w:t>
                            </w:r>
                          </w:p>
                          <w:p w14:paraId="7E317ADD" w14:textId="25E831BB" w:rsidR="00D024A9" w:rsidRDefault="00D024A9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FA27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ceased (</w:t>
                            </w:r>
                            <w:r w:rsidR="00FA2756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FA27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26)</w:t>
                            </w:r>
                          </w:p>
                          <w:p w14:paraId="57C89CE3" w14:textId="3007302A" w:rsidR="00FA2756" w:rsidRDefault="00FA2756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In Prison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=23) </w:t>
                            </w:r>
                          </w:p>
                          <w:p w14:paraId="1ECF8BA9" w14:textId="1BD2A6E7" w:rsidR="00FA2756" w:rsidRDefault="00FA2756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Agreed to participate but won’t complete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1)</w:t>
                            </w:r>
                          </w:p>
                          <w:p w14:paraId="7B59A336" w14:textId="6A3F256A" w:rsidR="00FA2756" w:rsidRDefault="00FA2756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Found but never responded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=3) </w:t>
                            </w:r>
                          </w:p>
                          <w:p w14:paraId="138B3CEF" w14:textId="49832F7A" w:rsidR="00FA2756" w:rsidRPr="0015672A" w:rsidRDefault="00FA2756" w:rsidP="0015672A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Withdrew from the study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4E42D6" id="_x0000_s1033" type="#_x0000_t202" style="position:absolute;left:0;text-align:left;margin-left:-16.5pt;margin-top:27.95pt;width:226.5pt;height:122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">
                <v:textbox>
                  <w:txbxContent>
                    <w:p w14:paraId="44770EF1" w14:textId="3F43920C" w:rsidR="00D024A9" w:rsidRPr="0015672A" w:rsidRDefault="0080775C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2s </w:t>
                      </w:r>
                      <w:r w:rsidR="00D024A9"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Lost to interview at age </w:t>
                      </w:r>
                      <w:r w:rsidR="0015672A"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4</w:t>
                      </w:r>
                      <w:r w:rsidR="00D024A9"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="00D024A9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D024A9"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15672A"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8</w:t>
                      </w:r>
                      <w:r w:rsidR="00D024A9"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26850034" w14:textId="629816A4" w:rsidR="00D024A9" w:rsidRPr="0015672A" w:rsidRDefault="00D024A9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 w:rsidR="008245E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cheduled interview but never </w:t>
                      </w:r>
                      <w:r w:rsidR="00FA275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mpleted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FA275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0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57659DC3" w14:textId="7CF1065E" w:rsidR="00D024A9" w:rsidRPr="0015672A" w:rsidRDefault="00D024A9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 w:rsidR="00FA275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cline</w:t>
                      </w:r>
                      <w:r w:rsidR="00BA4F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r w:rsidR="00FA275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o participate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FA275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9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706217A1" w14:textId="50D07DA4" w:rsidR="00D024A9" w:rsidRDefault="00D024A9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 w:rsidR="00FA275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uld not locate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FA275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9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6970E33A" w14:textId="683D8527" w:rsidR="00FA2756" w:rsidRPr="0015672A" w:rsidRDefault="00FA2756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Started interview but not enough data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1)</w:t>
                      </w:r>
                    </w:p>
                    <w:p w14:paraId="7E317ADD" w14:textId="25E831BB" w:rsidR="00D024A9" w:rsidRDefault="00D024A9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 w:rsidR="00FA275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ceased (</w:t>
                      </w:r>
                      <w:r w:rsidR="00FA2756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FA275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26)</w:t>
                      </w:r>
                    </w:p>
                    <w:p w14:paraId="57C89CE3" w14:textId="3007302A" w:rsidR="00FA2756" w:rsidRDefault="00FA2756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In Prison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=23) </w:t>
                      </w:r>
                    </w:p>
                    <w:p w14:paraId="1ECF8BA9" w14:textId="1BD2A6E7" w:rsidR="00FA2756" w:rsidRDefault="00FA2756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Agreed to participate but won’t complete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1)</w:t>
                      </w:r>
                    </w:p>
                    <w:p w14:paraId="7B59A336" w14:textId="6A3F256A" w:rsidR="00FA2756" w:rsidRDefault="00FA2756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Found but never responded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=3) </w:t>
                      </w:r>
                    </w:p>
                    <w:p w14:paraId="138B3CEF" w14:textId="49832F7A" w:rsidR="00FA2756" w:rsidRPr="0015672A" w:rsidRDefault="00FA2756" w:rsidP="0015672A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Withdrew from the study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6)</w:t>
                      </w:r>
                    </w:p>
                  </w:txbxContent>
                </v:textbox>
              </v:shape>
            </w:pict>
          </mc:Fallback>
        </mc:AlternateContent>
      </w: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04C2487" wp14:editId="5433D340">
                <wp:simplePos x="0" y="0"/>
                <wp:positionH relativeFrom="column">
                  <wp:posOffset>965835</wp:posOffset>
                </wp:positionH>
                <wp:positionV relativeFrom="paragraph">
                  <wp:posOffset>12065</wp:posOffset>
                </wp:positionV>
                <wp:extent cx="0" cy="310313"/>
                <wp:effectExtent l="0" t="0" r="19050" b="1397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031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2D0106" id="Straight Connector 33" o:spid="_x0000_s1026" style="position:absolute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6.05pt,.95pt" to="76.05pt,2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" strokecolor="black [3213]"/>
            </w:pict>
          </mc:Fallback>
        </mc:AlternateContent>
      </w:r>
    </w:p>
    <w:p w14:paraId="7E0DDCAE" w14:textId="7C9E225C" w:rsidR="00220B4A" w:rsidRPr="006F7A23" w:rsidRDefault="00153244" w:rsidP="00425D59">
      <w:pPr>
        <w:jc w:val="center"/>
        <w:rPr>
          <w:rFonts w:ascii="Times New Roman" w:hAnsi="Times New Roman" w:cs="Times New Roman"/>
          <w:color w:val="000000" w:themeColor="text1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7ECD84F" wp14:editId="4342425B">
                <wp:simplePos x="0" y="0"/>
                <wp:positionH relativeFrom="column">
                  <wp:posOffset>3676650</wp:posOffset>
                </wp:positionH>
                <wp:positionV relativeFrom="paragraph">
                  <wp:posOffset>24130</wp:posOffset>
                </wp:positionV>
                <wp:extent cx="2790825" cy="1571625"/>
                <wp:effectExtent l="0" t="0" r="28575" b="28575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0825" cy="157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46E737" w14:textId="5AAC22EA" w:rsidR="00D024A9" w:rsidRPr="00153244" w:rsidRDefault="0080775C" w:rsidP="00153244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2s </w:t>
                            </w:r>
                            <w:r w:rsidR="00D024A9"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ost to interview at age </w:t>
                            </w:r>
                            <w:r w:rsidR="0015672A"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4</w:t>
                            </w:r>
                            <w:r w:rsidR="00D024A9"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D024A9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D024A9"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15672A"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65</w:t>
                            </w:r>
                            <w:r w:rsidR="00D024A9"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CE0C284" w14:textId="0CD40454" w:rsidR="00FA2756" w:rsidRPr="0015672A" w:rsidRDefault="00FA2756" w:rsidP="00FA275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heduled interview but never completed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59334D2" w14:textId="458E300C" w:rsidR="00FA2756" w:rsidRPr="0015672A" w:rsidRDefault="00FA2756" w:rsidP="00FA275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cline</w:t>
                            </w:r>
                            <w:r w:rsidR="00BA4F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o participate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2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B5E2FB0" w14:textId="39C18FA5" w:rsidR="00FA2756" w:rsidRDefault="00FA2756" w:rsidP="00FA275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uld not locate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3</w:t>
                            </w: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7582CC8" w14:textId="7AA889EA" w:rsidR="00FA2756" w:rsidRPr="0015672A" w:rsidRDefault="00FA2756" w:rsidP="00FA275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Started interview but not enough data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3)</w:t>
                            </w:r>
                          </w:p>
                          <w:p w14:paraId="4CBAD730" w14:textId="7CA67AC6" w:rsidR="00FA2756" w:rsidRDefault="00FA2756" w:rsidP="00FA275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ceased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7)</w:t>
                            </w:r>
                          </w:p>
                          <w:p w14:paraId="36DE20CF" w14:textId="194FEDCB" w:rsidR="00FA2756" w:rsidRDefault="00FA2756" w:rsidP="00FA275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In Prison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=22) </w:t>
                            </w:r>
                          </w:p>
                          <w:p w14:paraId="029D6CE9" w14:textId="6B1B6F5C" w:rsidR="00FA2756" w:rsidRDefault="00FA2756" w:rsidP="00FA275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Agreed to participate but won’t complete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4)</w:t>
                            </w:r>
                          </w:p>
                          <w:p w14:paraId="6C67D399" w14:textId="595834FC" w:rsidR="00FA2756" w:rsidRDefault="00FA2756" w:rsidP="00FA275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Found but never responded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=11) </w:t>
                            </w:r>
                          </w:p>
                          <w:p w14:paraId="662D942F" w14:textId="4D641A94" w:rsidR="00FA2756" w:rsidRPr="0015672A" w:rsidRDefault="00FA2756" w:rsidP="00FA275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Withdrew from the study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5)</w:t>
                            </w:r>
                          </w:p>
                          <w:p w14:paraId="567F7069" w14:textId="004BF41E" w:rsidR="00D024A9" w:rsidRPr="00153244" w:rsidRDefault="00D024A9" w:rsidP="00FA275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ECD84F" id="_x0000_s1034" type="#_x0000_t202" style="position:absolute;left:0;text-align:left;margin-left:289.5pt;margin-top:1.9pt;width:219.75pt;height:123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">
                <v:textbox>
                  <w:txbxContent>
                    <w:p w14:paraId="5246E737" w14:textId="5AAC22EA" w:rsidR="00D024A9" w:rsidRPr="00153244" w:rsidRDefault="0080775C" w:rsidP="00153244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2s </w:t>
                      </w:r>
                      <w:r w:rsidR="00D024A9"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Lost to interview at age </w:t>
                      </w:r>
                      <w:r w:rsidR="0015672A"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4</w:t>
                      </w:r>
                      <w:r w:rsidR="00D024A9"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="00D024A9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D024A9"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15672A"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65</w:t>
                      </w:r>
                      <w:r w:rsidR="00D024A9"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7CE0C284" w14:textId="0CD40454" w:rsidR="00FA2756" w:rsidRPr="0015672A" w:rsidRDefault="00FA2756" w:rsidP="00FA2756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heduled interview but never completed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559334D2" w14:textId="458E300C" w:rsidR="00FA2756" w:rsidRPr="0015672A" w:rsidRDefault="00FA2756" w:rsidP="00FA2756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cline</w:t>
                      </w:r>
                      <w:r w:rsidR="00BA4F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o participate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2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0B5E2FB0" w14:textId="39C18FA5" w:rsidR="00FA2756" w:rsidRDefault="00FA2756" w:rsidP="00FA2756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uld not locate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3</w:t>
                      </w: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37582CC8" w14:textId="7AA889EA" w:rsidR="00FA2756" w:rsidRPr="0015672A" w:rsidRDefault="00FA2756" w:rsidP="00FA2756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Started interview but not enough data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3)</w:t>
                      </w:r>
                    </w:p>
                    <w:p w14:paraId="4CBAD730" w14:textId="7CA67AC6" w:rsidR="00FA2756" w:rsidRDefault="00FA2756" w:rsidP="00FA2756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ceased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7)</w:t>
                      </w:r>
                    </w:p>
                    <w:p w14:paraId="36DE20CF" w14:textId="194FEDCB" w:rsidR="00FA2756" w:rsidRDefault="00FA2756" w:rsidP="00FA2756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In Prison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=22) </w:t>
                      </w:r>
                    </w:p>
                    <w:p w14:paraId="029D6CE9" w14:textId="6B1B6F5C" w:rsidR="00FA2756" w:rsidRDefault="00FA2756" w:rsidP="00FA2756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Agreed to participate but won’t complete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4)</w:t>
                      </w:r>
                    </w:p>
                    <w:p w14:paraId="6C67D399" w14:textId="595834FC" w:rsidR="00FA2756" w:rsidRDefault="00FA2756" w:rsidP="00FA2756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Found but never responded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=11) </w:t>
                      </w:r>
                    </w:p>
                    <w:p w14:paraId="662D942F" w14:textId="4D641A94" w:rsidR="00FA2756" w:rsidRPr="0015672A" w:rsidRDefault="00FA2756" w:rsidP="00FA2756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Withdrew from the study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5)</w:t>
                      </w:r>
                    </w:p>
                    <w:p w14:paraId="567F7069" w14:textId="004BF41E" w:rsidR="00D024A9" w:rsidRPr="00153244" w:rsidRDefault="00D024A9" w:rsidP="00FA2756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4D7F61F" w14:textId="18924182" w:rsidR="00220B4A" w:rsidRPr="006F7A23" w:rsidRDefault="00220B4A" w:rsidP="00425D5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C09E74B" w14:textId="42BED2C3" w:rsidR="00220B4A" w:rsidRPr="006F7A23" w:rsidRDefault="00220B4A" w:rsidP="00425D5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2FAEE9B" w14:textId="677FF81C" w:rsidR="00220B4A" w:rsidRPr="006F7A23" w:rsidRDefault="00220B4A" w:rsidP="00425D5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FA0794A" w14:textId="50CD2D80" w:rsidR="00220B4A" w:rsidRPr="006F7A23" w:rsidRDefault="00220B4A" w:rsidP="00425D5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A59E293" w14:textId="2DA84980" w:rsidR="00220B4A" w:rsidRPr="006F7A23" w:rsidRDefault="00FA2756" w:rsidP="00425D59">
      <w:pPr>
        <w:jc w:val="center"/>
        <w:rPr>
          <w:rFonts w:ascii="Times New Roman" w:hAnsi="Times New Roman" w:cs="Times New Roman"/>
          <w:color w:val="000000" w:themeColor="text1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3495BEA" wp14:editId="177C62A3">
                <wp:simplePos x="0" y="0"/>
                <wp:positionH relativeFrom="column">
                  <wp:posOffset>5162550</wp:posOffset>
                </wp:positionH>
                <wp:positionV relativeFrom="paragraph">
                  <wp:posOffset>170180</wp:posOffset>
                </wp:positionV>
                <wp:extent cx="0" cy="281305"/>
                <wp:effectExtent l="0" t="0" r="38100" b="23495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966580" id="Straight Connector 36" o:spid="_x0000_s1026" style="position:absolute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6.5pt,13.4pt" to="406.5pt,3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" strokecolor="black [3213]"/>
            </w:pict>
          </mc:Fallback>
        </mc:AlternateContent>
      </w: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ECD3578" wp14:editId="1015BB79">
                <wp:simplePos x="0" y="0"/>
                <wp:positionH relativeFrom="column">
                  <wp:posOffset>990600</wp:posOffset>
                </wp:positionH>
                <wp:positionV relativeFrom="paragraph">
                  <wp:posOffset>93979</wp:posOffset>
                </wp:positionV>
                <wp:extent cx="19050" cy="409575"/>
                <wp:effectExtent l="0" t="0" r="19050" b="28575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50" cy="409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152874" id="Straight Connector 34" o:spid="_x0000_s1026" style="position:absolute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pt,7.4pt" to="79.5pt,3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" strokecolor="black [3213]"/>
            </w:pict>
          </mc:Fallback>
        </mc:AlternateContent>
      </w:r>
    </w:p>
    <w:p w14:paraId="25560150" w14:textId="21A1CEDC" w:rsidR="00220B4A" w:rsidRPr="006F7A23" w:rsidRDefault="0080775C" w:rsidP="00425D59">
      <w:pPr>
        <w:jc w:val="center"/>
        <w:rPr>
          <w:rFonts w:ascii="Times New Roman" w:hAnsi="Times New Roman" w:cs="Times New Roman"/>
          <w:color w:val="000000" w:themeColor="text1"/>
        </w:rPr>
      </w:pP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F65BD94" wp14:editId="2A6ADE39">
                <wp:simplePos x="0" y="0"/>
                <wp:positionH relativeFrom="column">
                  <wp:posOffset>3829050</wp:posOffset>
                </wp:positionH>
                <wp:positionV relativeFrom="paragraph">
                  <wp:posOffset>191770</wp:posOffset>
                </wp:positionV>
                <wp:extent cx="2599690" cy="266700"/>
                <wp:effectExtent l="0" t="0" r="10160" b="1905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969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08CB1F" w14:textId="2A324C81" w:rsidR="00D024A9" w:rsidRDefault="0080775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2s </w:t>
                            </w:r>
                            <w:r w:rsid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greed to participate at age 34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D024A9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81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5BD94" id="_x0000_s1035" type="#_x0000_t202" style="position:absolute;left:0;text-align:left;margin-left:301.5pt;margin-top:15.1pt;width:204.7pt;height:2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">
                <v:textbox>
                  <w:txbxContent>
                    <w:p w14:paraId="7408CB1F" w14:textId="2A324C81" w:rsidR="00D024A9" w:rsidRDefault="0080775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2s </w:t>
                      </w:r>
                      <w:r w:rsid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greed to participate at age 34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="00D024A9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81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6F7A23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168CF70" wp14:editId="458B14F4">
                <wp:simplePos x="0" y="0"/>
                <wp:positionH relativeFrom="column">
                  <wp:posOffset>-171450</wp:posOffset>
                </wp:positionH>
                <wp:positionV relativeFrom="paragraph">
                  <wp:posOffset>220345</wp:posOffset>
                </wp:positionV>
                <wp:extent cx="2533650" cy="280670"/>
                <wp:effectExtent l="0" t="0" r="19050" b="2413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0" cy="280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7BAA30" w14:textId="0F28916C" w:rsidR="00D024A9" w:rsidRDefault="0080775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2s </w:t>
                            </w:r>
                            <w:r w:rsid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greed to participate at age 34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D024A9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156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8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  <w:r w:rsidR="00D024A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68CF70" id="_x0000_s1036" type="#_x0000_t202" style="position:absolute;left:0;text-align:left;margin-left:-13.5pt;margin-top:17.35pt;width:199.5pt;height:22.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">
                <v:textbox>
                  <w:txbxContent>
                    <w:p w14:paraId="1B7BAA30" w14:textId="0F28916C" w:rsidR="00D024A9" w:rsidRDefault="0080775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2s </w:t>
                      </w:r>
                      <w:r w:rsid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greed to participate at age 34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="00D024A9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156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8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</w:t>
                      </w:r>
                      <w:r w:rsidR="00D024A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F7D20B8" w14:textId="43D508BE" w:rsidR="00220B4A" w:rsidRPr="006F7A23" w:rsidRDefault="00FA2756" w:rsidP="00425D59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24590EC" wp14:editId="02B35053">
                <wp:simplePos x="0" y="0"/>
                <wp:positionH relativeFrom="column">
                  <wp:posOffset>5248275</wp:posOffset>
                </wp:positionH>
                <wp:positionV relativeFrom="paragraph">
                  <wp:posOffset>179705</wp:posOffset>
                </wp:positionV>
                <wp:extent cx="9525" cy="347980"/>
                <wp:effectExtent l="0" t="0" r="28575" b="3302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4798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4EACC3" id="Straight Connector 6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3.25pt,14.15pt" to="414pt,4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" strokecolor="black [3213]"/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E193495" wp14:editId="5773779B">
                <wp:simplePos x="0" y="0"/>
                <wp:positionH relativeFrom="column">
                  <wp:posOffset>1019175</wp:posOffset>
                </wp:positionH>
                <wp:positionV relativeFrom="paragraph">
                  <wp:posOffset>222250</wp:posOffset>
                </wp:positionV>
                <wp:extent cx="9525" cy="323850"/>
                <wp:effectExtent l="0" t="0" r="2857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525" cy="3238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C1CD9A" id="Straight Connector 3" o:spid="_x0000_s1026" style="position:absolute;flip:x 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0.25pt,17.5pt" to="81pt,4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" strokecolor="black [3213]"/>
            </w:pict>
          </mc:Fallback>
        </mc:AlternateContent>
      </w:r>
    </w:p>
    <w:p w14:paraId="2E5D17B3" w14:textId="4153D6BD" w:rsidR="00220B4A" w:rsidRPr="006F7A23" w:rsidRDefault="00A60D30" w:rsidP="00523E5C">
      <w:pPr>
        <w:tabs>
          <w:tab w:val="left" w:pos="4040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F9A5C06" wp14:editId="0A6C6D1B">
                <wp:simplePos x="0" y="0"/>
                <wp:positionH relativeFrom="column">
                  <wp:posOffset>3800475</wp:posOffset>
                </wp:positionH>
                <wp:positionV relativeFrom="paragraph">
                  <wp:posOffset>225424</wp:posOffset>
                </wp:positionV>
                <wp:extent cx="2781300" cy="1247775"/>
                <wp:effectExtent l="0" t="0" r="19050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300" cy="1247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9543FF" w14:textId="2B2A94D5" w:rsidR="001F3610" w:rsidRPr="00153244" w:rsidRDefault="0080775C" w:rsidP="001F361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2s 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dn’t participate in</w:t>
                            </w:r>
                            <w:r w:rsidR="001F3610"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arenting survey (</w:t>
                            </w:r>
                            <w:r w:rsidR="001F3610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1F3610"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2230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2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  <w:r w:rsidR="001F3610"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95E7BDB" w14:textId="51996F6A" w:rsidR="001F3610" w:rsidRDefault="001F3610" w:rsidP="001F361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 liv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hildren</w:t>
                            </w:r>
                            <w:r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  <w:r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8C261D1" w14:textId="77777777" w:rsidR="001F3610" w:rsidRDefault="001F3610" w:rsidP="001F361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All children older than 18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)</w:t>
                            </w:r>
                          </w:p>
                          <w:p w14:paraId="742F5FEC" w14:textId="5F85584C" w:rsidR="001F3610" w:rsidRDefault="001F3610" w:rsidP="001F361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Unknown amount of child contact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D2230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996C14B" w14:textId="44F2BBD3" w:rsidR="001F3610" w:rsidRDefault="001F3610" w:rsidP="001F361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Number of children unknown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3)</w:t>
                            </w:r>
                          </w:p>
                          <w:p w14:paraId="587FC822" w14:textId="5A834546" w:rsidR="001F3610" w:rsidRDefault="001F3610" w:rsidP="001F361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Refused to participate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D2230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8600BD8" w14:textId="639B7B4A" w:rsidR="00A60D30" w:rsidRPr="00153244" w:rsidRDefault="00A60D30" w:rsidP="00A60D3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0D3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articipated but did not complete parenting </w:t>
                            </w:r>
                            <w:proofErr w:type="gramStart"/>
                            <w:r w:rsidRPr="00A60D3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0D3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  <w:r w:rsidRPr="00A60D3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 mental health measures (</w:t>
                            </w:r>
                            <w:r w:rsidRPr="00A60D3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 =</w:t>
                            </w:r>
                            <w:r w:rsidR="008232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  <w:r w:rsidRPr="00A60D3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10F35DB" w14:textId="77777777" w:rsidR="00A60D30" w:rsidRDefault="00A60D30" w:rsidP="001F361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392DB3AB" w14:textId="77777777" w:rsidR="001F3610" w:rsidRPr="00153244" w:rsidRDefault="001F3610" w:rsidP="001F361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29526F81" w14:textId="77777777" w:rsidR="001F3610" w:rsidRPr="00153244" w:rsidRDefault="001F3610" w:rsidP="001F361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5A8C6D2C" w14:textId="77777777" w:rsidR="001F3610" w:rsidRDefault="001F3610" w:rsidP="001F361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58450B7F" w14:textId="77777777" w:rsidR="001F3610" w:rsidRDefault="001F3610" w:rsidP="001F361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6BD6F128" w14:textId="77777777" w:rsidR="001F3610" w:rsidRPr="0015672A" w:rsidRDefault="001F3610" w:rsidP="001F361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9A5C06" id="Text Box 5" o:spid="_x0000_s1037" type="#_x0000_t202" style="position:absolute;margin-left:299.25pt;margin-top:17.75pt;width:219pt;height:98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" fillcolor="white [3201]" strokeweight=".5pt">
                <v:textbox>
                  <w:txbxContent>
                    <w:p w14:paraId="609543FF" w14:textId="2B2A94D5" w:rsidR="001F3610" w:rsidRPr="00153244" w:rsidRDefault="0080775C" w:rsidP="001F3610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2s 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dn’t participate in</w:t>
                      </w:r>
                      <w:r w:rsidR="001F3610"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arenting survey (</w:t>
                      </w:r>
                      <w:r w:rsidR="001F3610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1F3610"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D2230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92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  <w:r w:rsidR="001F3610"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95E7BDB" w14:textId="51996F6A" w:rsidR="001F3610" w:rsidRDefault="001F3610" w:rsidP="001F3610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</w:t>
                      </w:r>
                      <w:r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 living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children</w:t>
                      </w:r>
                      <w:r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7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</w:t>
                      </w:r>
                      <w:r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18C261D1" w14:textId="77777777" w:rsidR="001F3610" w:rsidRDefault="001F3610" w:rsidP="001F3610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All children older than 18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)</w:t>
                      </w:r>
                    </w:p>
                    <w:p w14:paraId="742F5FEC" w14:textId="5F85584C" w:rsidR="001F3610" w:rsidRDefault="001F3610" w:rsidP="001F3610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Unknown amount of child contact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D2230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4996C14B" w14:textId="44F2BBD3" w:rsidR="001F3610" w:rsidRDefault="001F3610" w:rsidP="001F3610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Number of children unknown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3)</w:t>
                      </w:r>
                    </w:p>
                    <w:p w14:paraId="587FC822" w14:textId="5A834546" w:rsidR="001F3610" w:rsidRDefault="001F3610" w:rsidP="001F3610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Refused to participate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D2230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18600BD8" w14:textId="639B7B4A" w:rsidR="00A60D30" w:rsidRPr="00153244" w:rsidRDefault="00A60D30" w:rsidP="00A60D30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60D3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articipated but did not complete parenting </w:t>
                      </w:r>
                      <w:proofErr w:type="gramStart"/>
                      <w:r w:rsidRPr="00A60D3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A60D3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  <w:r w:rsidRPr="00A60D3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 mental health measures (</w:t>
                      </w:r>
                      <w:r w:rsidRPr="00A60D3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 =</w:t>
                      </w:r>
                      <w:r w:rsidR="0082329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</w:t>
                      </w:r>
                      <w:r w:rsidRPr="00A60D3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410F35DB" w14:textId="77777777" w:rsidR="00A60D30" w:rsidRDefault="00A60D30" w:rsidP="001F3610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392DB3AB" w14:textId="77777777" w:rsidR="001F3610" w:rsidRPr="00153244" w:rsidRDefault="001F3610" w:rsidP="001F3610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</w:p>
                    <w:p w14:paraId="29526F81" w14:textId="77777777" w:rsidR="001F3610" w:rsidRPr="00153244" w:rsidRDefault="001F3610" w:rsidP="001F3610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</w:p>
                    <w:p w14:paraId="5A8C6D2C" w14:textId="77777777" w:rsidR="001F3610" w:rsidRDefault="001F3610" w:rsidP="001F361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58450B7F" w14:textId="77777777" w:rsidR="001F3610" w:rsidRDefault="001F3610" w:rsidP="001F361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</w:p>
                    <w:p w14:paraId="6BD6F128" w14:textId="77777777" w:rsidR="001F3610" w:rsidRPr="0015672A" w:rsidRDefault="001F3610" w:rsidP="001F361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825676D" wp14:editId="168EFC2A">
                <wp:simplePos x="0" y="0"/>
                <wp:positionH relativeFrom="column">
                  <wp:posOffset>-228600</wp:posOffset>
                </wp:positionH>
                <wp:positionV relativeFrom="paragraph">
                  <wp:posOffset>244474</wp:posOffset>
                </wp:positionV>
                <wp:extent cx="2800350" cy="1228725"/>
                <wp:effectExtent l="0" t="0" r="19050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0350" cy="1228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2B71F6" w14:textId="164E4497" w:rsidR="0015672A" w:rsidRPr="00153244" w:rsidRDefault="0080775C" w:rsidP="00153244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2s 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dn’t participate in</w:t>
                            </w:r>
                            <w:r w:rsidR="0015672A"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arenting survey (</w:t>
                            </w:r>
                            <w:r w:rsidR="0015672A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15672A"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53244"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020EE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8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  <w:r w:rsidR="00153244"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FC18F18" w14:textId="67382F62" w:rsidR="00153244" w:rsidRDefault="00153244" w:rsidP="00153244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 liv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hildren</w:t>
                            </w:r>
                            <w:r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70)</w:t>
                            </w:r>
                          </w:p>
                          <w:p w14:paraId="338D0CEB" w14:textId="77777777" w:rsidR="00153244" w:rsidRDefault="00153244" w:rsidP="00153244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All children older than 18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)</w:t>
                            </w:r>
                          </w:p>
                          <w:p w14:paraId="73E6A967" w14:textId="409ACDAF" w:rsidR="00153244" w:rsidRDefault="00153244" w:rsidP="00153244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Unknown 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mount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hild contact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020EE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389AD32" w14:textId="3B43CD56" w:rsidR="001F3610" w:rsidRDefault="001F3610" w:rsidP="00153244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Refused to participate (</w:t>
                            </w:r>
                            <w:r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020EE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27F328B" w14:textId="17719FCC" w:rsidR="00153244" w:rsidRPr="00153244" w:rsidRDefault="00A60D30" w:rsidP="00153244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60D3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articipated but did not complete parenting </w:t>
                            </w:r>
                            <w:proofErr w:type="gramStart"/>
                            <w:r w:rsidRPr="00A60D3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60D3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</w:t>
                            </w:r>
                            <w:proofErr w:type="gramEnd"/>
                            <w:r w:rsidRPr="00A60D3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 mental health measures (</w:t>
                            </w:r>
                            <w:r w:rsidRPr="00A60D30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 =</w:t>
                            </w:r>
                            <w:r w:rsidRPr="00A60D3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8)</w:t>
                            </w:r>
                          </w:p>
                          <w:p w14:paraId="5B71F06C" w14:textId="3D2147E9" w:rsidR="00153244" w:rsidRPr="00153244" w:rsidRDefault="00153244" w:rsidP="00153244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324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7A117E6D" w14:textId="77777777" w:rsidR="00153244" w:rsidRDefault="0015324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07DCA2DC" w14:textId="366085C6" w:rsidR="0015672A" w:rsidRDefault="0015672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3B6CC2D3" w14:textId="77777777" w:rsidR="0015672A" w:rsidRPr="0015672A" w:rsidRDefault="0015672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5676D" id="_x0000_s1038" type="#_x0000_t202" style="position:absolute;margin-left:-18pt;margin-top:19.25pt;width:220.5pt;height:96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" fillcolor="white [3201]" strokeweight=".5pt">
                <v:textbox>
                  <w:txbxContent>
                    <w:p w14:paraId="652B71F6" w14:textId="164E4497" w:rsidR="0015672A" w:rsidRPr="00153244" w:rsidRDefault="0080775C" w:rsidP="00153244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2s 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dn’t participate in</w:t>
                      </w:r>
                      <w:r w:rsidR="0015672A"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arenting survey (</w:t>
                      </w:r>
                      <w:r w:rsidR="0015672A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15672A"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153244"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020EE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8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  <w:r w:rsidR="00153244"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FC18F18" w14:textId="67382F62" w:rsidR="00153244" w:rsidRDefault="00153244" w:rsidP="00153244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</w:t>
                      </w:r>
                      <w:r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 living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children</w:t>
                      </w:r>
                      <w:r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70)</w:t>
                      </w:r>
                    </w:p>
                    <w:p w14:paraId="338D0CEB" w14:textId="77777777" w:rsidR="00153244" w:rsidRDefault="00153244" w:rsidP="00153244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All children older than 18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)</w:t>
                      </w:r>
                    </w:p>
                    <w:p w14:paraId="73E6A967" w14:textId="409ACDAF" w:rsidR="00153244" w:rsidRDefault="00153244" w:rsidP="00153244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Unknown 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mount of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hild contact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020EE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4389AD32" w14:textId="3B43CD56" w:rsidR="001F3610" w:rsidRDefault="001F3610" w:rsidP="00153244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Refused to participate (</w:t>
                      </w:r>
                      <w:r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020EE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727F328B" w14:textId="17719FCC" w:rsidR="00153244" w:rsidRPr="00153244" w:rsidRDefault="00A60D30" w:rsidP="00153244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60D3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articipated but did not complete parenting </w:t>
                      </w:r>
                      <w:proofErr w:type="gramStart"/>
                      <w:r w:rsidRPr="00A60D3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A60D3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</w:t>
                      </w:r>
                      <w:proofErr w:type="gramEnd"/>
                      <w:r w:rsidRPr="00A60D3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 mental health measures (</w:t>
                      </w:r>
                      <w:r w:rsidRPr="00A60D30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 =</w:t>
                      </w:r>
                      <w:r w:rsidRPr="00A60D3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8)</w:t>
                      </w:r>
                    </w:p>
                    <w:p w14:paraId="5B71F06C" w14:textId="3D2147E9" w:rsidR="00153244" w:rsidRPr="00153244" w:rsidRDefault="00153244" w:rsidP="00153244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324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</w:p>
                    <w:p w14:paraId="7A117E6D" w14:textId="77777777" w:rsidR="00153244" w:rsidRDefault="0015324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07DCA2DC" w14:textId="366085C6" w:rsidR="0015672A" w:rsidRDefault="0015672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</w:p>
                    <w:p w14:paraId="3B6CC2D3" w14:textId="77777777" w:rsidR="0015672A" w:rsidRPr="0015672A" w:rsidRDefault="0015672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23E5C" w:rsidRPr="006F7A23">
        <w:rPr>
          <w:rFonts w:ascii="Times New Roman" w:hAnsi="Times New Roman" w:cs="Times New Roman"/>
          <w:color w:val="000000" w:themeColor="text1"/>
        </w:rPr>
        <w:tab/>
      </w:r>
    </w:p>
    <w:p w14:paraId="4462F463" w14:textId="1F36BC42" w:rsidR="00220B4A" w:rsidRPr="006F7A23" w:rsidRDefault="00220B4A" w:rsidP="00425D5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34642F2" w14:textId="3F934001" w:rsidR="00220B4A" w:rsidRPr="006F7A23" w:rsidRDefault="00220B4A" w:rsidP="00425D5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983149B" w14:textId="1CF8F66D" w:rsidR="00220B4A" w:rsidRPr="006F7A23" w:rsidRDefault="00220B4A" w:rsidP="00425D5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9EDDD33" w14:textId="00E0C58F" w:rsidR="007355A7" w:rsidRDefault="0082329F" w:rsidP="00043EE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9E28D00" wp14:editId="456EF5B5">
                <wp:simplePos x="0" y="0"/>
                <wp:positionH relativeFrom="column">
                  <wp:posOffset>5314951</wp:posOffset>
                </wp:positionH>
                <wp:positionV relativeFrom="paragraph">
                  <wp:posOffset>217169</wp:posOffset>
                </wp:positionV>
                <wp:extent cx="0" cy="276225"/>
                <wp:effectExtent l="0" t="0" r="12700" b="15875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7DBD88" id="Straight Connector 13" o:spid="_x0000_s1026" style="position:absolute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8.5pt,17.1pt" to="418.5pt,38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" strokecolor="black [3213]"/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5720A03" wp14:editId="2376A514">
                <wp:simplePos x="0" y="0"/>
                <wp:positionH relativeFrom="column">
                  <wp:posOffset>990599</wp:posOffset>
                </wp:positionH>
                <wp:positionV relativeFrom="paragraph">
                  <wp:posOffset>217169</wp:posOffset>
                </wp:positionV>
                <wp:extent cx="0" cy="247650"/>
                <wp:effectExtent l="0" t="0" r="3810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76B628" id="Straight Connector 8" o:spid="_x0000_s1026" style="position:absolute;flip:x 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pt,17.1pt" to="78pt,3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" strokecolor="black [3213]"/>
            </w:pict>
          </mc:Fallback>
        </mc:AlternateContent>
      </w:r>
      <w:r w:rsidR="00A60D30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6234263" wp14:editId="7317212E">
                <wp:simplePos x="0" y="0"/>
                <wp:positionH relativeFrom="column">
                  <wp:posOffset>4096385</wp:posOffset>
                </wp:positionH>
                <wp:positionV relativeFrom="paragraph">
                  <wp:posOffset>493395</wp:posOffset>
                </wp:positionV>
                <wp:extent cx="2533650" cy="266700"/>
                <wp:effectExtent l="0" t="0" r="1905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BA641A" w14:textId="748A7985" w:rsidR="001F3610" w:rsidRPr="001F3610" w:rsidRDefault="0080775C" w:rsidP="001F361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2s </w:t>
                            </w:r>
                            <w:r w:rsidR="001F3610" w:rsidRP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ticipated in parent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g survey (</w:t>
                            </w:r>
                            <w:r w:rsidR="001F3610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</w:t>
                            </w:r>
                            <w:r w:rsidR="00020EE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  <w:r w:rsidR="008232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234263" id="Text Box 7" o:spid="_x0000_s1039" type="#_x0000_t202" style="position:absolute;left:0;text-align:left;margin-left:322.55pt;margin-top:38.85pt;width:199.5pt;height:21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" fillcolor="white [3201]" strokeweight=".5pt">
                <v:textbox>
                  <w:txbxContent>
                    <w:p w14:paraId="5FBA641A" w14:textId="748A7985" w:rsidR="001F3610" w:rsidRPr="001F3610" w:rsidRDefault="0080775C" w:rsidP="001F361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2s </w:t>
                      </w:r>
                      <w:r w:rsidR="001F3610" w:rsidRP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articipated in parent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g survey (</w:t>
                      </w:r>
                      <w:r w:rsidR="001F3610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</w:t>
                      </w:r>
                      <w:r w:rsidR="00020EE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</w:t>
                      </w:r>
                      <w:r w:rsidR="0082329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60D30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E8C5678" wp14:editId="31F6C6DB">
                <wp:simplePos x="0" y="0"/>
                <wp:positionH relativeFrom="column">
                  <wp:posOffset>-200025</wp:posOffset>
                </wp:positionH>
                <wp:positionV relativeFrom="paragraph">
                  <wp:posOffset>474345</wp:posOffset>
                </wp:positionV>
                <wp:extent cx="2581275" cy="266700"/>
                <wp:effectExtent l="0" t="0" r="2857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12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5B351E" w14:textId="45C96AE0" w:rsidR="001F3610" w:rsidRPr="001F3610" w:rsidRDefault="0080775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2s </w:t>
                            </w:r>
                            <w:r w:rsidR="001F3610" w:rsidRP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ticipated in parent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g survey (</w:t>
                            </w:r>
                            <w:r w:rsidR="001F3610" w:rsidRPr="00007B2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 w:rsidR="0082329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91</w:t>
                            </w:r>
                            <w:r w:rsidR="001F361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8C5678" id="Text Box 4" o:spid="_x0000_s1040" type="#_x0000_t202" style="position:absolute;left:0;text-align:left;margin-left:-15.75pt;margin-top:37.35pt;width:203.25pt;height:21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" fillcolor="white [3201]" strokeweight=".5pt">
                <v:textbox>
                  <w:txbxContent>
                    <w:p w14:paraId="775B351E" w14:textId="45C96AE0" w:rsidR="001F3610" w:rsidRPr="001F3610" w:rsidRDefault="0080775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2s </w:t>
                      </w:r>
                      <w:r w:rsidR="001F3610" w:rsidRP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articipated in parent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g survey (</w:t>
                      </w:r>
                      <w:r w:rsidR="001F3610" w:rsidRPr="00007B2D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 w:rsidR="0082329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91</w:t>
                      </w:r>
                      <w:r w:rsidR="001F361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355A7" w:rsidSect="00043EE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296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67BAC" w14:textId="77777777" w:rsidR="00A36C75" w:rsidRDefault="00A36C75" w:rsidP="0071607C">
      <w:pPr>
        <w:spacing w:after="0" w:line="240" w:lineRule="auto"/>
      </w:pPr>
      <w:r>
        <w:separator/>
      </w:r>
    </w:p>
  </w:endnote>
  <w:endnote w:type="continuationSeparator" w:id="0">
    <w:p w14:paraId="5C7848ED" w14:textId="77777777" w:rsidR="00A36C75" w:rsidRDefault="00A36C75" w:rsidP="00716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A1503B" w14:textId="77777777" w:rsidR="000A5D31" w:rsidRDefault="000A5D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91704793"/>
      <w:docPartObj>
        <w:docPartGallery w:val="Page Numbers (Bottom of Page)"/>
        <w:docPartUnique/>
      </w:docPartObj>
    </w:sdtPr>
    <w:sdtContent>
      <w:p w14:paraId="17DE3A88" w14:textId="06A05C4E" w:rsidR="00D024A9" w:rsidRDefault="00D024A9">
        <w:pPr>
          <w:pStyle w:val="Footer"/>
          <w:jc w:val="right"/>
        </w:pPr>
        <w:r w:rsidRPr="00B94B4D">
          <w:rPr>
            <w:rFonts w:ascii="Times New Roman" w:hAnsi="Times New Roman" w:cs="Times New Roman"/>
          </w:rPr>
          <w:fldChar w:fldCharType="begin"/>
        </w:r>
        <w:r w:rsidRPr="00B94B4D">
          <w:rPr>
            <w:rFonts w:ascii="Times New Roman" w:hAnsi="Times New Roman" w:cs="Times New Roman"/>
          </w:rPr>
          <w:instrText xml:space="preserve"> PAGE   \* MERGEFORMAT </w:instrText>
        </w:r>
        <w:r w:rsidRPr="00B94B4D">
          <w:rPr>
            <w:rFonts w:ascii="Times New Roman" w:hAnsi="Times New Roman" w:cs="Times New Roman"/>
          </w:rPr>
          <w:fldChar w:fldCharType="separate"/>
        </w:r>
        <w:r w:rsidR="005F40C9">
          <w:rPr>
            <w:rFonts w:ascii="Times New Roman" w:hAnsi="Times New Roman" w:cs="Times New Roman"/>
            <w:noProof/>
          </w:rPr>
          <w:t>1</w:t>
        </w:r>
        <w:r w:rsidRPr="00B94B4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3782DED" w14:textId="77777777" w:rsidR="00D024A9" w:rsidRDefault="00D024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955686" w14:textId="77777777" w:rsidR="000A5D31" w:rsidRDefault="000A5D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A4B6A" w14:textId="77777777" w:rsidR="00A36C75" w:rsidRDefault="00A36C75" w:rsidP="0071607C">
      <w:pPr>
        <w:spacing w:after="0" w:line="240" w:lineRule="auto"/>
      </w:pPr>
      <w:r>
        <w:separator/>
      </w:r>
    </w:p>
  </w:footnote>
  <w:footnote w:type="continuationSeparator" w:id="0">
    <w:p w14:paraId="42D4760B" w14:textId="77777777" w:rsidR="00A36C75" w:rsidRDefault="00A36C75" w:rsidP="007160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C22146" w14:textId="77777777" w:rsidR="000A5D31" w:rsidRDefault="000A5D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9124D" w14:textId="77777777" w:rsidR="000A5D31" w:rsidRDefault="000A5D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8C67E7" w14:textId="77777777" w:rsidR="000A5D31" w:rsidRDefault="000A5D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61776"/>
    <w:multiLevelType w:val="hybridMultilevel"/>
    <w:tmpl w:val="95160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040D4"/>
    <w:multiLevelType w:val="hybridMultilevel"/>
    <w:tmpl w:val="01DA630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41069F6"/>
    <w:multiLevelType w:val="hybridMultilevel"/>
    <w:tmpl w:val="93164712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145D7A5B"/>
    <w:multiLevelType w:val="hybridMultilevel"/>
    <w:tmpl w:val="AD320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84F02"/>
    <w:multiLevelType w:val="hybridMultilevel"/>
    <w:tmpl w:val="73C4AD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FD144F7"/>
    <w:multiLevelType w:val="hybridMultilevel"/>
    <w:tmpl w:val="69E27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10B85"/>
    <w:multiLevelType w:val="hybridMultilevel"/>
    <w:tmpl w:val="31061F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3C44D5"/>
    <w:multiLevelType w:val="hybridMultilevel"/>
    <w:tmpl w:val="BD12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B2360C"/>
    <w:multiLevelType w:val="hybridMultilevel"/>
    <w:tmpl w:val="A4863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D546D7"/>
    <w:multiLevelType w:val="hybridMultilevel"/>
    <w:tmpl w:val="CB341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C4607"/>
    <w:multiLevelType w:val="hybridMultilevel"/>
    <w:tmpl w:val="8BB05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D054AD"/>
    <w:multiLevelType w:val="hybridMultilevel"/>
    <w:tmpl w:val="628E6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932E98"/>
    <w:multiLevelType w:val="hybridMultilevel"/>
    <w:tmpl w:val="5B462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35702E"/>
    <w:multiLevelType w:val="hybridMultilevel"/>
    <w:tmpl w:val="CB0879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B930014"/>
    <w:multiLevelType w:val="hybridMultilevel"/>
    <w:tmpl w:val="81B4464C"/>
    <w:lvl w:ilvl="0" w:tplc="BCAEE02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E7173C"/>
    <w:multiLevelType w:val="hybridMultilevel"/>
    <w:tmpl w:val="38E40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2364F2"/>
    <w:multiLevelType w:val="hybridMultilevel"/>
    <w:tmpl w:val="E654DB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91D0303"/>
    <w:multiLevelType w:val="hybridMultilevel"/>
    <w:tmpl w:val="54523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9118EC"/>
    <w:multiLevelType w:val="hybridMultilevel"/>
    <w:tmpl w:val="949A6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232089"/>
    <w:multiLevelType w:val="hybridMultilevel"/>
    <w:tmpl w:val="FFA86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C55850"/>
    <w:multiLevelType w:val="hybridMultilevel"/>
    <w:tmpl w:val="87D69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90127C"/>
    <w:multiLevelType w:val="hybridMultilevel"/>
    <w:tmpl w:val="90BABAA4"/>
    <w:lvl w:ilvl="0" w:tplc="0409000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3" w:hanging="360"/>
      </w:pPr>
      <w:rPr>
        <w:rFonts w:ascii="Wingdings" w:hAnsi="Wingdings" w:hint="default"/>
      </w:rPr>
    </w:lvl>
  </w:abstractNum>
  <w:abstractNum w:abstractNumId="22" w15:restartNumberingAfterBreak="0">
    <w:nsid w:val="65F545CB"/>
    <w:multiLevelType w:val="hybridMultilevel"/>
    <w:tmpl w:val="CF546D40"/>
    <w:lvl w:ilvl="0" w:tplc="0409000F">
      <w:start w:val="1"/>
      <w:numFmt w:val="decimal"/>
      <w:lvlText w:val="%1."/>
      <w:lvlJc w:val="left"/>
      <w:pPr>
        <w:ind w:left="5310" w:hanging="360"/>
      </w:pPr>
    </w:lvl>
    <w:lvl w:ilvl="1" w:tplc="04090019" w:tentative="1">
      <w:start w:val="1"/>
      <w:numFmt w:val="lowerLetter"/>
      <w:lvlText w:val="%2."/>
      <w:lvlJc w:val="left"/>
      <w:pPr>
        <w:ind w:left="6030" w:hanging="360"/>
      </w:pPr>
    </w:lvl>
    <w:lvl w:ilvl="2" w:tplc="0409001B" w:tentative="1">
      <w:start w:val="1"/>
      <w:numFmt w:val="lowerRoman"/>
      <w:lvlText w:val="%3."/>
      <w:lvlJc w:val="right"/>
      <w:pPr>
        <w:ind w:left="6750" w:hanging="180"/>
      </w:pPr>
    </w:lvl>
    <w:lvl w:ilvl="3" w:tplc="0409000F" w:tentative="1">
      <w:start w:val="1"/>
      <w:numFmt w:val="decimal"/>
      <w:lvlText w:val="%4."/>
      <w:lvlJc w:val="left"/>
      <w:pPr>
        <w:ind w:left="7470" w:hanging="360"/>
      </w:pPr>
    </w:lvl>
    <w:lvl w:ilvl="4" w:tplc="04090019" w:tentative="1">
      <w:start w:val="1"/>
      <w:numFmt w:val="lowerLetter"/>
      <w:lvlText w:val="%5."/>
      <w:lvlJc w:val="left"/>
      <w:pPr>
        <w:ind w:left="8190" w:hanging="360"/>
      </w:pPr>
    </w:lvl>
    <w:lvl w:ilvl="5" w:tplc="0409001B" w:tentative="1">
      <w:start w:val="1"/>
      <w:numFmt w:val="lowerRoman"/>
      <w:lvlText w:val="%6."/>
      <w:lvlJc w:val="right"/>
      <w:pPr>
        <w:ind w:left="8910" w:hanging="180"/>
      </w:pPr>
    </w:lvl>
    <w:lvl w:ilvl="6" w:tplc="0409000F" w:tentative="1">
      <w:start w:val="1"/>
      <w:numFmt w:val="decimal"/>
      <w:lvlText w:val="%7."/>
      <w:lvlJc w:val="left"/>
      <w:pPr>
        <w:ind w:left="9630" w:hanging="360"/>
      </w:pPr>
    </w:lvl>
    <w:lvl w:ilvl="7" w:tplc="04090019" w:tentative="1">
      <w:start w:val="1"/>
      <w:numFmt w:val="lowerLetter"/>
      <w:lvlText w:val="%8."/>
      <w:lvlJc w:val="left"/>
      <w:pPr>
        <w:ind w:left="10350" w:hanging="360"/>
      </w:pPr>
    </w:lvl>
    <w:lvl w:ilvl="8" w:tplc="0409001B" w:tentative="1">
      <w:start w:val="1"/>
      <w:numFmt w:val="lowerRoman"/>
      <w:lvlText w:val="%9."/>
      <w:lvlJc w:val="right"/>
      <w:pPr>
        <w:ind w:left="11070" w:hanging="180"/>
      </w:pPr>
    </w:lvl>
  </w:abstractNum>
  <w:abstractNum w:abstractNumId="23" w15:restartNumberingAfterBreak="0">
    <w:nsid w:val="6BAC6775"/>
    <w:multiLevelType w:val="hybridMultilevel"/>
    <w:tmpl w:val="7910B586"/>
    <w:lvl w:ilvl="0" w:tplc="0409000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3" w:hanging="360"/>
      </w:pPr>
      <w:rPr>
        <w:rFonts w:ascii="Wingdings" w:hAnsi="Wingdings" w:hint="default"/>
      </w:rPr>
    </w:lvl>
  </w:abstractNum>
  <w:abstractNum w:abstractNumId="24" w15:restartNumberingAfterBreak="0">
    <w:nsid w:val="6D6212B0"/>
    <w:multiLevelType w:val="hybridMultilevel"/>
    <w:tmpl w:val="507C0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85723"/>
    <w:multiLevelType w:val="hybridMultilevel"/>
    <w:tmpl w:val="53E00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725B2D"/>
    <w:multiLevelType w:val="hybridMultilevel"/>
    <w:tmpl w:val="53B82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FC07EA"/>
    <w:multiLevelType w:val="hybridMultilevel"/>
    <w:tmpl w:val="86145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897E9B"/>
    <w:multiLevelType w:val="hybridMultilevel"/>
    <w:tmpl w:val="A4A26C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0972123">
    <w:abstractNumId w:val="18"/>
  </w:num>
  <w:num w:numId="2" w16cid:durableId="1983197360">
    <w:abstractNumId w:val="21"/>
  </w:num>
  <w:num w:numId="3" w16cid:durableId="91516109">
    <w:abstractNumId w:val="23"/>
  </w:num>
  <w:num w:numId="4" w16cid:durableId="2126845734">
    <w:abstractNumId w:val="27"/>
  </w:num>
  <w:num w:numId="5" w16cid:durableId="473835535">
    <w:abstractNumId w:val="5"/>
  </w:num>
  <w:num w:numId="6" w16cid:durableId="1890651762">
    <w:abstractNumId w:val="17"/>
  </w:num>
  <w:num w:numId="7" w16cid:durableId="888763146">
    <w:abstractNumId w:val="11"/>
  </w:num>
  <w:num w:numId="8" w16cid:durableId="954287844">
    <w:abstractNumId w:val="3"/>
  </w:num>
  <w:num w:numId="9" w16cid:durableId="324746798">
    <w:abstractNumId w:val="20"/>
  </w:num>
  <w:num w:numId="10" w16cid:durableId="205719399">
    <w:abstractNumId w:val="26"/>
  </w:num>
  <w:num w:numId="11" w16cid:durableId="1023287160">
    <w:abstractNumId w:val="7"/>
  </w:num>
  <w:num w:numId="12" w16cid:durableId="590047391">
    <w:abstractNumId w:val="8"/>
  </w:num>
  <w:num w:numId="13" w16cid:durableId="1890531806">
    <w:abstractNumId w:val="24"/>
  </w:num>
  <w:num w:numId="14" w16cid:durableId="1370031120">
    <w:abstractNumId w:val="25"/>
  </w:num>
  <w:num w:numId="15" w16cid:durableId="1419137967">
    <w:abstractNumId w:val="1"/>
  </w:num>
  <w:num w:numId="16" w16cid:durableId="1849171940">
    <w:abstractNumId w:val="6"/>
  </w:num>
  <w:num w:numId="17" w16cid:durableId="440077494">
    <w:abstractNumId w:val="2"/>
  </w:num>
  <w:num w:numId="18" w16cid:durableId="671832816">
    <w:abstractNumId w:val="0"/>
  </w:num>
  <w:num w:numId="19" w16cid:durableId="1049649857">
    <w:abstractNumId w:val="15"/>
  </w:num>
  <w:num w:numId="20" w16cid:durableId="2079739678">
    <w:abstractNumId w:val="19"/>
  </w:num>
  <w:num w:numId="21" w16cid:durableId="472645987">
    <w:abstractNumId w:val="28"/>
  </w:num>
  <w:num w:numId="22" w16cid:durableId="394738854">
    <w:abstractNumId w:val="4"/>
  </w:num>
  <w:num w:numId="23" w16cid:durableId="67532915">
    <w:abstractNumId w:val="13"/>
  </w:num>
  <w:num w:numId="24" w16cid:durableId="879443267">
    <w:abstractNumId w:val="16"/>
  </w:num>
  <w:num w:numId="25" w16cid:durableId="900018203">
    <w:abstractNumId w:val="9"/>
  </w:num>
  <w:num w:numId="26" w16cid:durableId="567886476">
    <w:abstractNumId w:val="10"/>
  </w:num>
  <w:num w:numId="27" w16cid:durableId="1807425615">
    <w:abstractNumId w:val="14"/>
  </w:num>
  <w:num w:numId="28" w16cid:durableId="2099060102">
    <w:abstractNumId w:val="22"/>
  </w:num>
  <w:num w:numId="29" w16cid:durableId="11216086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4C9"/>
    <w:rsid w:val="0000365C"/>
    <w:rsid w:val="00006DA8"/>
    <w:rsid w:val="00007B2D"/>
    <w:rsid w:val="00010DD2"/>
    <w:rsid w:val="00020EEB"/>
    <w:rsid w:val="0002279F"/>
    <w:rsid w:val="0002356B"/>
    <w:rsid w:val="000261CD"/>
    <w:rsid w:val="00031DA6"/>
    <w:rsid w:val="000367A4"/>
    <w:rsid w:val="00043A5D"/>
    <w:rsid w:val="00043EE4"/>
    <w:rsid w:val="0004726B"/>
    <w:rsid w:val="00047B69"/>
    <w:rsid w:val="0005332E"/>
    <w:rsid w:val="000601C1"/>
    <w:rsid w:val="00067335"/>
    <w:rsid w:val="00070C6A"/>
    <w:rsid w:val="0007143C"/>
    <w:rsid w:val="00071BAA"/>
    <w:rsid w:val="00076387"/>
    <w:rsid w:val="0007725B"/>
    <w:rsid w:val="000902E4"/>
    <w:rsid w:val="000A5D31"/>
    <w:rsid w:val="000C006E"/>
    <w:rsid w:val="000C3EBA"/>
    <w:rsid w:val="000C5A55"/>
    <w:rsid w:val="000D7057"/>
    <w:rsid w:val="000E089C"/>
    <w:rsid w:val="000E5D1D"/>
    <w:rsid w:val="000F0350"/>
    <w:rsid w:val="0010164A"/>
    <w:rsid w:val="00114637"/>
    <w:rsid w:val="001269B5"/>
    <w:rsid w:val="00127E3A"/>
    <w:rsid w:val="001306C9"/>
    <w:rsid w:val="001406A2"/>
    <w:rsid w:val="00143497"/>
    <w:rsid w:val="00143924"/>
    <w:rsid w:val="00144660"/>
    <w:rsid w:val="0014628D"/>
    <w:rsid w:val="00151D23"/>
    <w:rsid w:val="0015291B"/>
    <w:rsid w:val="00153244"/>
    <w:rsid w:val="0015672A"/>
    <w:rsid w:val="00160627"/>
    <w:rsid w:val="001618D9"/>
    <w:rsid w:val="00162F4C"/>
    <w:rsid w:val="0016538F"/>
    <w:rsid w:val="00165BFD"/>
    <w:rsid w:val="00170797"/>
    <w:rsid w:val="00186BD6"/>
    <w:rsid w:val="0018745A"/>
    <w:rsid w:val="00187993"/>
    <w:rsid w:val="00190C11"/>
    <w:rsid w:val="001A68B7"/>
    <w:rsid w:val="001A7EB8"/>
    <w:rsid w:val="001B0D65"/>
    <w:rsid w:val="001D16EB"/>
    <w:rsid w:val="001D403E"/>
    <w:rsid w:val="001D4325"/>
    <w:rsid w:val="001D4C20"/>
    <w:rsid w:val="001E41B1"/>
    <w:rsid w:val="001F069C"/>
    <w:rsid w:val="001F1894"/>
    <w:rsid w:val="001F3610"/>
    <w:rsid w:val="00200F7E"/>
    <w:rsid w:val="002049BF"/>
    <w:rsid w:val="002058AE"/>
    <w:rsid w:val="002202B8"/>
    <w:rsid w:val="00220B4A"/>
    <w:rsid w:val="00222DC8"/>
    <w:rsid w:val="00224248"/>
    <w:rsid w:val="00225A1C"/>
    <w:rsid w:val="00241830"/>
    <w:rsid w:val="00244A61"/>
    <w:rsid w:val="00245086"/>
    <w:rsid w:val="0024725E"/>
    <w:rsid w:val="002527F9"/>
    <w:rsid w:val="00261358"/>
    <w:rsid w:val="002627D0"/>
    <w:rsid w:val="00271097"/>
    <w:rsid w:val="00275FAF"/>
    <w:rsid w:val="0028586F"/>
    <w:rsid w:val="00290DB3"/>
    <w:rsid w:val="002922BF"/>
    <w:rsid w:val="00293BAE"/>
    <w:rsid w:val="002A409E"/>
    <w:rsid w:val="002B2650"/>
    <w:rsid w:val="002B48F5"/>
    <w:rsid w:val="002B5B09"/>
    <w:rsid w:val="002C058E"/>
    <w:rsid w:val="002C2E73"/>
    <w:rsid w:val="002C7AE6"/>
    <w:rsid w:val="002D15C2"/>
    <w:rsid w:val="002D6931"/>
    <w:rsid w:val="002D7536"/>
    <w:rsid w:val="002E3379"/>
    <w:rsid w:val="002F2424"/>
    <w:rsid w:val="002F6449"/>
    <w:rsid w:val="00300E78"/>
    <w:rsid w:val="0030571D"/>
    <w:rsid w:val="00311632"/>
    <w:rsid w:val="00313973"/>
    <w:rsid w:val="0031597D"/>
    <w:rsid w:val="00317061"/>
    <w:rsid w:val="00317869"/>
    <w:rsid w:val="003178F8"/>
    <w:rsid w:val="0032267E"/>
    <w:rsid w:val="00334FC4"/>
    <w:rsid w:val="003359CD"/>
    <w:rsid w:val="00350BC3"/>
    <w:rsid w:val="00355458"/>
    <w:rsid w:val="003562CD"/>
    <w:rsid w:val="00356718"/>
    <w:rsid w:val="003574F9"/>
    <w:rsid w:val="00357EA4"/>
    <w:rsid w:val="00363ACD"/>
    <w:rsid w:val="00365D67"/>
    <w:rsid w:val="00371567"/>
    <w:rsid w:val="00380B14"/>
    <w:rsid w:val="00385CC2"/>
    <w:rsid w:val="00392188"/>
    <w:rsid w:val="003969B8"/>
    <w:rsid w:val="003975DE"/>
    <w:rsid w:val="003B080E"/>
    <w:rsid w:val="003B2414"/>
    <w:rsid w:val="003B6857"/>
    <w:rsid w:val="003B6DF1"/>
    <w:rsid w:val="003B7758"/>
    <w:rsid w:val="003C2754"/>
    <w:rsid w:val="003C7CF9"/>
    <w:rsid w:val="003D24EF"/>
    <w:rsid w:val="003E0DC1"/>
    <w:rsid w:val="003E3F92"/>
    <w:rsid w:val="003F0670"/>
    <w:rsid w:val="003F4A60"/>
    <w:rsid w:val="00401295"/>
    <w:rsid w:val="00410AEE"/>
    <w:rsid w:val="00422128"/>
    <w:rsid w:val="004233BD"/>
    <w:rsid w:val="004239D0"/>
    <w:rsid w:val="00425524"/>
    <w:rsid w:val="00425D59"/>
    <w:rsid w:val="004360CF"/>
    <w:rsid w:val="0044694B"/>
    <w:rsid w:val="00450644"/>
    <w:rsid w:val="00457B6B"/>
    <w:rsid w:val="004661EA"/>
    <w:rsid w:val="00471162"/>
    <w:rsid w:val="004817C6"/>
    <w:rsid w:val="00490441"/>
    <w:rsid w:val="00494FB9"/>
    <w:rsid w:val="00497E99"/>
    <w:rsid w:val="004A568F"/>
    <w:rsid w:val="004A767F"/>
    <w:rsid w:val="004B750D"/>
    <w:rsid w:val="004C63AB"/>
    <w:rsid w:val="004D008F"/>
    <w:rsid w:val="004D79F9"/>
    <w:rsid w:val="004D7F8F"/>
    <w:rsid w:val="004E375E"/>
    <w:rsid w:val="004F4D18"/>
    <w:rsid w:val="004F62DB"/>
    <w:rsid w:val="00513982"/>
    <w:rsid w:val="005157BF"/>
    <w:rsid w:val="00516011"/>
    <w:rsid w:val="00523E5C"/>
    <w:rsid w:val="00524478"/>
    <w:rsid w:val="00526981"/>
    <w:rsid w:val="0053017F"/>
    <w:rsid w:val="00530FC0"/>
    <w:rsid w:val="00532D83"/>
    <w:rsid w:val="00540837"/>
    <w:rsid w:val="005442A3"/>
    <w:rsid w:val="005616F6"/>
    <w:rsid w:val="005621AE"/>
    <w:rsid w:val="00567F6D"/>
    <w:rsid w:val="00570190"/>
    <w:rsid w:val="00574972"/>
    <w:rsid w:val="00583F08"/>
    <w:rsid w:val="00584A3A"/>
    <w:rsid w:val="00585FA9"/>
    <w:rsid w:val="00591B62"/>
    <w:rsid w:val="005979AC"/>
    <w:rsid w:val="00597E42"/>
    <w:rsid w:val="005A20C3"/>
    <w:rsid w:val="005A31ED"/>
    <w:rsid w:val="005A615E"/>
    <w:rsid w:val="005D1087"/>
    <w:rsid w:val="005D3B24"/>
    <w:rsid w:val="005D4FFA"/>
    <w:rsid w:val="005E15B6"/>
    <w:rsid w:val="005E1DBD"/>
    <w:rsid w:val="005E21D6"/>
    <w:rsid w:val="005E239A"/>
    <w:rsid w:val="005F3168"/>
    <w:rsid w:val="005F40C9"/>
    <w:rsid w:val="00602D24"/>
    <w:rsid w:val="0061753F"/>
    <w:rsid w:val="00620F40"/>
    <w:rsid w:val="00623585"/>
    <w:rsid w:val="00626900"/>
    <w:rsid w:val="006269AE"/>
    <w:rsid w:val="00630212"/>
    <w:rsid w:val="00631B12"/>
    <w:rsid w:val="0063791B"/>
    <w:rsid w:val="00645A07"/>
    <w:rsid w:val="00652F45"/>
    <w:rsid w:val="006651D0"/>
    <w:rsid w:val="0066724B"/>
    <w:rsid w:val="006734C5"/>
    <w:rsid w:val="006802DE"/>
    <w:rsid w:val="00684534"/>
    <w:rsid w:val="00695A35"/>
    <w:rsid w:val="006A5582"/>
    <w:rsid w:val="006B0769"/>
    <w:rsid w:val="006B77FD"/>
    <w:rsid w:val="006C179C"/>
    <w:rsid w:val="006D21E5"/>
    <w:rsid w:val="006D57EC"/>
    <w:rsid w:val="006E0850"/>
    <w:rsid w:val="006F4478"/>
    <w:rsid w:val="006F7A23"/>
    <w:rsid w:val="0070349F"/>
    <w:rsid w:val="0070401C"/>
    <w:rsid w:val="0071096A"/>
    <w:rsid w:val="00712F6C"/>
    <w:rsid w:val="0071607C"/>
    <w:rsid w:val="00734C8A"/>
    <w:rsid w:val="007355A7"/>
    <w:rsid w:val="0073784A"/>
    <w:rsid w:val="00745339"/>
    <w:rsid w:val="00746871"/>
    <w:rsid w:val="00754120"/>
    <w:rsid w:val="0075573B"/>
    <w:rsid w:val="00756B06"/>
    <w:rsid w:val="007679D2"/>
    <w:rsid w:val="00773496"/>
    <w:rsid w:val="00774529"/>
    <w:rsid w:val="00780291"/>
    <w:rsid w:val="0079419F"/>
    <w:rsid w:val="00794C48"/>
    <w:rsid w:val="0079723E"/>
    <w:rsid w:val="007A5DE6"/>
    <w:rsid w:val="007C3401"/>
    <w:rsid w:val="007C7474"/>
    <w:rsid w:val="007D0115"/>
    <w:rsid w:val="007D1876"/>
    <w:rsid w:val="007D3FCC"/>
    <w:rsid w:val="007D68BF"/>
    <w:rsid w:val="007E0327"/>
    <w:rsid w:val="007E338F"/>
    <w:rsid w:val="007E7610"/>
    <w:rsid w:val="007F5552"/>
    <w:rsid w:val="0080775C"/>
    <w:rsid w:val="00816251"/>
    <w:rsid w:val="0082329F"/>
    <w:rsid w:val="008245E4"/>
    <w:rsid w:val="00824D2A"/>
    <w:rsid w:val="00826DC7"/>
    <w:rsid w:val="00846E96"/>
    <w:rsid w:val="00850DF8"/>
    <w:rsid w:val="00851078"/>
    <w:rsid w:val="00865C5A"/>
    <w:rsid w:val="00873EB1"/>
    <w:rsid w:val="00892C9B"/>
    <w:rsid w:val="00894582"/>
    <w:rsid w:val="00894BF0"/>
    <w:rsid w:val="00897628"/>
    <w:rsid w:val="008A55F8"/>
    <w:rsid w:val="008B1942"/>
    <w:rsid w:val="008B78E6"/>
    <w:rsid w:val="008D3B27"/>
    <w:rsid w:val="008D67FE"/>
    <w:rsid w:val="008F00E7"/>
    <w:rsid w:val="00900DBD"/>
    <w:rsid w:val="00910DC7"/>
    <w:rsid w:val="00914E11"/>
    <w:rsid w:val="0092523B"/>
    <w:rsid w:val="00925C39"/>
    <w:rsid w:val="0093035F"/>
    <w:rsid w:val="009314F8"/>
    <w:rsid w:val="00937034"/>
    <w:rsid w:val="0094635F"/>
    <w:rsid w:val="009725A2"/>
    <w:rsid w:val="009871F0"/>
    <w:rsid w:val="00990C00"/>
    <w:rsid w:val="00990E58"/>
    <w:rsid w:val="00997570"/>
    <w:rsid w:val="009A33F9"/>
    <w:rsid w:val="009A4FA2"/>
    <w:rsid w:val="009D2153"/>
    <w:rsid w:val="009D38F7"/>
    <w:rsid w:val="009D4DD7"/>
    <w:rsid w:val="009E3C24"/>
    <w:rsid w:val="009E47C5"/>
    <w:rsid w:val="009F1BFB"/>
    <w:rsid w:val="009F3B29"/>
    <w:rsid w:val="009F6331"/>
    <w:rsid w:val="00A01FFD"/>
    <w:rsid w:val="00A037AF"/>
    <w:rsid w:val="00A05FDD"/>
    <w:rsid w:val="00A12FDF"/>
    <w:rsid w:val="00A17254"/>
    <w:rsid w:val="00A23EE0"/>
    <w:rsid w:val="00A25882"/>
    <w:rsid w:val="00A36C75"/>
    <w:rsid w:val="00A414C5"/>
    <w:rsid w:val="00A419CB"/>
    <w:rsid w:val="00A51D18"/>
    <w:rsid w:val="00A54A97"/>
    <w:rsid w:val="00A60D30"/>
    <w:rsid w:val="00A614E0"/>
    <w:rsid w:val="00A647C6"/>
    <w:rsid w:val="00A6751F"/>
    <w:rsid w:val="00A67B82"/>
    <w:rsid w:val="00A74201"/>
    <w:rsid w:val="00A854C6"/>
    <w:rsid w:val="00AA6F56"/>
    <w:rsid w:val="00AB6046"/>
    <w:rsid w:val="00AC7645"/>
    <w:rsid w:val="00AE1806"/>
    <w:rsid w:val="00AE4C83"/>
    <w:rsid w:val="00AE54E6"/>
    <w:rsid w:val="00AF74C9"/>
    <w:rsid w:val="00B00415"/>
    <w:rsid w:val="00B02807"/>
    <w:rsid w:val="00B059C4"/>
    <w:rsid w:val="00B139E1"/>
    <w:rsid w:val="00B16CE6"/>
    <w:rsid w:val="00B20F09"/>
    <w:rsid w:val="00B25204"/>
    <w:rsid w:val="00B25A4A"/>
    <w:rsid w:val="00B3497A"/>
    <w:rsid w:val="00B35977"/>
    <w:rsid w:val="00B44E9A"/>
    <w:rsid w:val="00B54CB4"/>
    <w:rsid w:val="00B61C45"/>
    <w:rsid w:val="00B8063A"/>
    <w:rsid w:val="00B906F6"/>
    <w:rsid w:val="00B9124B"/>
    <w:rsid w:val="00B934C9"/>
    <w:rsid w:val="00B94B4D"/>
    <w:rsid w:val="00B95957"/>
    <w:rsid w:val="00BA106F"/>
    <w:rsid w:val="00BA2FF0"/>
    <w:rsid w:val="00BA4F4C"/>
    <w:rsid w:val="00BB2537"/>
    <w:rsid w:val="00BC3C3D"/>
    <w:rsid w:val="00BC432E"/>
    <w:rsid w:val="00BC6F15"/>
    <w:rsid w:val="00BD39C8"/>
    <w:rsid w:val="00BD3BCF"/>
    <w:rsid w:val="00BD72E9"/>
    <w:rsid w:val="00BE1EC7"/>
    <w:rsid w:val="00BE3C98"/>
    <w:rsid w:val="00BE541C"/>
    <w:rsid w:val="00C01072"/>
    <w:rsid w:val="00C06AAD"/>
    <w:rsid w:val="00C1275B"/>
    <w:rsid w:val="00C23CD7"/>
    <w:rsid w:val="00C25E00"/>
    <w:rsid w:val="00C26B6E"/>
    <w:rsid w:val="00C3452F"/>
    <w:rsid w:val="00C36B04"/>
    <w:rsid w:val="00C53BDF"/>
    <w:rsid w:val="00C57544"/>
    <w:rsid w:val="00C75394"/>
    <w:rsid w:val="00C7577A"/>
    <w:rsid w:val="00C76879"/>
    <w:rsid w:val="00C77590"/>
    <w:rsid w:val="00C83CCB"/>
    <w:rsid w:val="00C87610"/>
    <w:rsid w:val="00C90520"/>
    <w:rsid w:val="00C97F16"/>
    <w:rsid w:val="00CA291C"/>
    <w:rsid w:val="00CA2BFE"/>
    <w:rsid w:val="00CA4C63"/>
    <w:rsid w:val="00CA5407"/>
    <w:rsid w:val="00CA6F79"/>
    <w:rsid w:val="00CB1349"/>
    <w:rsid w:val="00CB269F"/>
    <w:rsid w:val="00CC1855"/>
    <w:rsid w:val="00CC18E5"/>
    <w:rsid w:val="00CC2E17"/>
    <w:rsid w:val="00CC3CCC"/>
    <w:rsid w:val="00CC5693"/>
    <w:rsid w:val="00CC6E9D"/>
    <w:rsid w:val="00CD0ADE"/>
    <w:rsid w:val="00CD130E"/>
    <w:rsid w:val="00CD365F"/>
    <w:rsid w:val="00CE07C9"/>
    <w:rsid w:val="00CE0812"/>
    <w:rsid w:val="00CF2A7B"/>
    <w:rsid w:val="00CF4174"/>
    <w:rsid w:val="00CF5696"/>
    <w:rsid w:val="00CF7EF5"/>
    <w:rsid w:val="00D00ED2"/>
    <w:rsid w:val="00D024A9"/>
    <w:rsid w:val="00D0365E"/>
    <w:rsid w:val="00D06A47"/>
    <w:rsid w:val="00D104E9"/>
    <w:rsid w:val="00D1086A"/>
    <w:rsid w:val="00D10D66"/>
    <w:rsid w:val="00D22302"/>
    <w:rsid w:val="00D25104"/>
    <w:rsid w:val="00D41253"/>
    <w:rsid w:val="00D44CED"/>
    <w:rsid w:val="00D45108"/>
    <w:rsid w:val="00D469FB"/>
    <w:rsid w:val="00D52987"/>
    <w:rsid w:val="00D52A0A"/>
    <w:rsid w:val="00D84717"/>
    <w:rsid w:val="00D85F33"/>
    <w:rsid w:val="00D85FFF"/>
    <w:rsid w:val="00D870E9"/>
    <w:rsid w:val="00D92964"/>
    <w:rsid w:val="00D94834"/>
    <w:rsid w:val="00D950BD"/>
    <w:rsid w:val="00D9657E"/>
    <w:rsid w:val="00D96E94"/>
    <w:rsid w:val="00DA55CF"/>
    <w:rsid w:val="00DB01F9"/>
    <w:rsid w:val="00DC1D21"/>
    <w:rsid w:val="00DC5A6C"/>
    <w:rsid w:val="00DC78CD"/>
    <w:rsid w:val="00DD119A"/>
    <w:rsid w:val="00DD49AA"/>
    <w:rsid w:val="00E0123E"/>
    <w:rsid w:val="00E02D32"/>
    <w:rsid w:val="00E03B7A"/>
    <w:rsid w:val="00E06840"/>
    <w:rsid w:val="00E16C2E"/>
    <w:rsid w:val="00E214A6"/>
    <w:rsid w:val="00E220AE"/>
    <w:rsid w:val="00E27BE0"/>
    <w:rsid w:val="00E32C4C"/>
    <w:rsid w:val="00E37BA2"/>
    <w:rsid w:val="00E402DA"/>
    <w:rsid w:val="00E50573"/>
    <w:rsid w:val="00E55D47"/>
    <w:rsid w:val="00E55F05"/>
    <w:rsid w:val="00E6079D"/>
    <w:rsid w:val="00E67802"/>
    <w:rsid w:val="00E724AC"/>
    <w:rsid w:val="00E76A32"/>
    <w:rsid w:val="00E77052"/>
    <w:rsid w:val="00E77135"/>
    <w:rsid w:val="00E816CB"/>
    <w:rsid w:val="00E91C49"/>
    <w:rsid w:val="00E93BAF"/>
    <w:rsid w:val="00E97F77"/>
    <w:rsid w:val="00EA01A2"/>
    <w:rsid w:val="00EA42D2"/>
    <w:rsid w:val="00EA60AB"/>
    <w:rsid w:val="00EB486A"/>
    <w:rsid w:val="00EB741D"/>
    <w:rsid w:val="00EC6708"/>
    <w:rsid w:val="00ED02E6"/>
    <w:rsid w:val="00ED759D"/>
    <w:rsid w:val="00EE5580"/>
    <w:rsid w:val="00F01A6E"/>
    <w:rsid w:val="00F03D28"/>
    <w:rsid w:val="00F0775F"/>
    <w:rsid w:val="00F12CBB"/>
    <w:rsid w:val="00F15FFC"/>
    <w:rsid w:val="00F204FE"/>
    <w:rsid w:val="00F267B2"/>
    <w:rsid w:val="00F301F6"/>
    <w:rsid w:val="00F32DF4"/>
    <w:rsid w:val="00F426A4"/>
    <w:rsid w:val="00F44F9B"/>
    <w:rsid w:val="00F57B52"/>
    <w:rsid w:val="00F65E57"/>
    <w:rsid w:val="00F675D7"/>
    <w:rsid w:val="00F709FB"/>
    <w:rsid w:val="00F74289"/>
    <w:rsid w:val="00F7659E"/>
    <w:rsid w:val="00F8693B"/>
    <w:rsid w:val="00F90834"/>
    <w:rsid w:val="00F96B9C"/>
    <w:rsid w:val="00F96E7C"/>
    <w:rsid w:val="00FA1B84"/>
    <w:rsid w:val="00FA2756"/>
    <w:rsid w:val="00FA3401"/>
    <w:rsid w:val="00FA613B"/>
    <w:rsid w:val="00FA7DBD"/>
    <w:rsid w:val="00FB0016"/>
    <w:rsid w:val="00FB2939"/>
    <w:rsid w:val="00FB316E"/>
    <w:rsid w:val="00FB3DC6"/>
    <w:rsid w:val="00FC60EB"/>
    <w:rsid w:val="00FD3DC5"/>
    <w:rsid w:val="00FD4F42"/>
    <w:rsid w:val="00FE63CA"/>
    <w:rsid w:val="00FF1661"/>
    <w:rsid w:val="00FF1E5E"/>
    <w:rsid w:val="00FF22CE"/>
    <w:rsid w:val="00FF2D46"/>
    <w:rsid w:val="00FF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776B55BA"/>
  <w15:docId w15:val="{6DD78937-4627-459C-A1FC-C6C4300BE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3B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7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D3BC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60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07C"/>
  </w:style>
  <w:style w:type="paragraph" w:styleId="Footer">
    <w:name w:val="footer"/>
    <w:basedOn w:val="Normal"/>
    <w:link w:val="FooterChar"/>
    <w:uiPriority w:val="99"/>
    <w:unhideWhenUsed/>
    <w:rsid w:val="007160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07C"/>
  </w:style>
  <w:style w:type="paragraph" w:styleId="ListParagraph">
    <w:name w:val="List Paragraph"/>
    <w:basedOn w:val="Normal"/>
    <w:uiPriority w:val="34"/>
    <w:qFormat/>
    <w:rsid w:val="009E47C5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30212"/>
    <w:rPr>
      <w:color w:val="0000FF"/>
      <w:u w:val="single"/>
    </w:rPr>
  </w:style>
  <w:style w:type="paragraph" w:styleId="BodyText">
    <w:name w:val="Body Text"/>
    <w:basedOn w:val="Normal"/>
    <w:link w:val="BodyTextChar"/>
    <w:rsid w:val="0063021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630212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semiHidden/>
    <w:rsid w:val="00630212"/>
    <w:rPr>
      <w:vertAlign w:val="superscript"/>
    </w:rPr>
  </w:style>
  <w:style w:type="character" w:customStyle="1" w:styleId="apple-converted-space">
    <w:name w:val="apple-converted-space"/>
    <w:basedOn w:val="DefaultParagraphFont"/>
    <w:rsid w:val="002F6449"/>
  </w:style>
  <w:style w:type="character" w:styleId="Emphasis">
    <w:name w:val="Emphasis"/>
    <w:basedOn w:val="DefaultParagraphFont"/>
    <w:uiPriority w:val="20"/>
    <w:qFormat/>
    <w:rsid w:val="002F6449"/>
    <w:rPr>
      <w:i/>
      <w:iCs/>
    </w:rPr>
  </w:style>
  <w:style w:type="paragraph" w:styleId="NormalWeb">
    <w:name w:val="Normal (Web)"/>
    <w:basedOn w:val="Normal"/>
    <w:uiPriority w:val="99"/>
    <w:unhideWhenUsed/>
    <w:rsid w:val="002F64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D3BC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D3BC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BD3BC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9A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9AE"/>
    <w:rPr>
      <w:rFonts w:ascii="Lucida Grande" w:hAnsi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7713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922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2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2BF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037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A037AF"/>
    <w:rPr>
      <w:b/>
      <w:bCs/>
    </w:rPr>
  </w:style>
  <w:style w:type="character" w:customStyle="1" w:styleId="authorname">
    <w:name w:val="authorname"/>
    <w:basedOn w:val="DefaultParagraphFont"/>
    <w:rsid w:val="00A037AF"/>
  </w:style>
  <w:style w:type="paragraph" w:styleId="PlainText">
    <w:name w:val="Plain Text"/>
    <w:basedOn w:val="Normal"/>
    <w:link w:val="PlainTextChar"/>
    <w:uiPriority w:val="99"/>
    <w:unhideWhenUsed/>
    <w:rsid w:val="00C36B04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6B04"/>
    <w:rPr>
      <w:rFonts w:ascii="Consolas" w:eastAsia="Times New Roman" w:hAnsi="Consolas" w:cs="Times New Roman"/>
      <w:sz w:val="21"/>
      <w:szCs w:val="21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36B0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36B04"/>
  </w:style>
  <w:style w:type="character" w:customStyle="1" w:styleId="ata11y">
    <w:name w:val="at_a11y"/>
    <w:basedOn w:val="DefaultParagraphFont"/>
    <w:rsid w:val="00DA55CF"/>
  </w:style>
  <w:style w:type="character" w:customStyle="1" w:styleId="divide">
    <w:name w:val="divide"/>
    <w:basedOn w:val="DefaultParagraphFont"/>
    <w:rsid w:val="00DA55CF"/>
  </w:style>
  <w:style w:type="paragraph" w:customStyle="1" w:styleId="bio">
    <w:name w:val="bio"/>
    <w:basedOn w:val="Normal"/>
    <w:rsid w:val="00D965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25D5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25D59"/>
    <w:rPr>
      <w:sz w:val="16"/>
      <w:szCs w:val="16"/>
    </w:rPr>
  </w:style>
  <w:style w:type="character" w:customStyle="1" w:styleId="field-content">
    <w:name w:val="field-content"/>
    <w:basedOn w:val="DefaultParagraphFont"/>
    <w:rsid w:val="004B750D"/>
  </w:style>
  <w:style w:type="character" w:customStyle="1" w:styleId="apple-style-span">
    <w:name w:val="apple-style-span"/>
    <w:basedOn w:val="DefaultParagraphFont"/>
    <w:rsid w:val="009D38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2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23E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3D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3D2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3D28"/>
    <w:rPr>
      <w:vertAlign w:val="superscript"/>
    </w:rPr>
  </w:style>
  <w:style w:type="paragraph" w:styleId="NoSpacing">
    <w:name w:val="No Spacing"/>
    <w:uiPriority w:val="1"/>
    <w:qFormat/>
    <w:rsid w:val="00F03D28"/>
    <w:pPr>
      <w:spacing w:after="0" w:line="240" w:lineRule="auto"/>
    </w:pPr>
    <w:rPr>
      <w:rFonts w:eastAsiaTheme="minorHAns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3D2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3D28"/>
    <w:rPr>
      <w:sz w:val="20"/>
      <w:szCs w:val="20"/>
    </w:rPr>
  </w:style>
  <w:style w:type="character" w:customStyle="1" w:styleId="ref-journal">
    <w:name w:val="ref-journal"/>
    <w:basedOn w:val="DefaultParagraphFont"/>
    <w:rsid w:val="00F03D28"/>
  </w:style>
  <w:style w:type="character" w:customStyle="1" w:styleId="ref-vol">
    <w:name w:val="ref-vol"/>
    <w:basedOn w:val="DefaultParagraphFont"/>
    <w:rsid w:val="00F03D28"/>
  </w:style>
  <w:style w:type="paragraph" w:styleId="Revision">
    <w:name w:val="Revision"/>
    <w:hidden/>
    <w:uiPriority w:val="99"/>
    <w:semiHidden/>
    <w:rsid w:val="00162F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2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0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6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42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3053">
              <w:marLeft w:val="0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344592">
                          <w:marLeft w:val="45"/>
                          <w:marRight w:val="0"/>
                          <w:marTop w:val="180"/>
                          <w:marBottom w:val="13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5418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382805">
                          <w:marLeft w:val="0"/>
                          <w:marRight w:val="0"/>
                          <w:marTop w:val="30"/>
                          <w:marBottom w:val="13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685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573352">
                          <w:marLeft w:val="0"/>
                          <w:marRight w:val="0"/>
                          <w:marTop w:val="90"/>
                          <w:marBottom w:val="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1470765">
                          <w:marLeft w:val="0"/>
                          <w:marRight w:val="0"/>
                          <w:marTop w:val="90"/>
                          <w:marBottom w:val="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9173233">
                          <w:marLeft w:val="0"/>
                          <w:marRight w:val="0"/>
                          <w:marTop w:val="90"/>
                          <w:marBottom w:val="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8002042">
                          <w:marLeft w:val="0"/>
                          <w:marRight w:val="0"/>
                          <w:marTop w:val="90"/>
                          <w:marBottom w:val="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730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077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0914899">
                                  <w:marLeft w:val="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6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4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25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75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0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57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62649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3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0140">
              <w:marLeft w:val="0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01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15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577404">
                          <w:marLeft w:val="45"/>
                          <w:marRight w:val="0"/>
                          <w:marTop w:val="180"/>
                          <w:marBottom w:val="13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817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173820">
                          <w:marLeft w:val="0"/>
                          <w:marRight w:val="0"/>
                          <w:marTop w:val="30"/>
                          <w:marBottom w:val="13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196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124335">
                          <w:marLeft w:val="0"/>
                          <w:marRight w:val="0"/>
                          <w:marTop w:val="90"/>
                          <w:marBottom w:val="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555391">
                          <w:marLeft w:val="0"/>
                          <w:marRight w:val="0"/>
                          <w:marTop w:val="90"/>
                          <w:marBottom w:val="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5140074">
                          <w:marLeft w:val="0"/>
                          <w:marRight w:val="0"/>
                          <w:marTop w:val="90"/>
                          <w:marBottom w:val="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0637183">
                          <w:marLeft w:val="0"/>
                          <w:marRight w:val="0"/>
                          <w:marTop w:val="90"/>
                          <w:marBottom w:val="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339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357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7519245">
                                  <w:marLeft w:val="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761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8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04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8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9167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77184">
              <w:marLeft w:val="0"/>
              <w:marRight w:val="0"/>
              <w:marTop w:val="0"/>
              <w:marBottom w:val="0"/>
              <w:divBdr>
                <w:top w:val="single" w:sz="6" w:space="0" w:color="FE0000"/>
                <w:left w:val="single" w:sz="6" w:space="0" w:color="FE0000"/>
                <w:bottom w:val="single" w:sz="6" w:space="0" w:color="FE0000"/>
                <w:right w:val="single" w:sz="6" w:space="0" w:color="FE0000"/>
              </w:divBdr>
            </w:div>
          </w:divsChild>
        </w:div>
      </w:divsChild>
    </w:div>
    <w:div w:id="16819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9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2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99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59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83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087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918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3141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235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392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8788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0183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05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DEE267-1DBE-482A-950A-86762DBD3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isty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Godwin</dc:creator>
  <cp:lastModifiedBy>l.gorla8@campus.unimib.it</cp:lastModifiedBy>
  <cp:revision>4</cp:revision>
  <cp:lastPrinted>2014-05-22T01:57:00Z</cp:lastPrinted>
  <dcterms:created xsi:type="dcterms:W3CDTF">2025-01-22T15:49:00Z</dcterms:created>
  <dcterms:modified xsi:type="dcterms:W3CDTF">2025-07-11T20:32:00Z</dcterms:modified>
</cp:coreProperties>
</file>